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7449F0" w14:textId="77777777" w:rsidR="00681514" w:rsidRDefault="006E6970">
      <w:pPr>
        <w:pStyle w:val="H2"/>
      </w:pPr>
      <w:r>
        <w:t>Drunkorexia</w:t>
      </w:r>
    </w:p>
    <w:p w14:paraId="6A454E28" w14:textId="77777777" w:rsidR="00681514" w:rsidRDefault="00681514"/>
    <w:p w14:paraId="7FD449CA" w14:textId="77777777" w:rsidR="00681514" w:rsidRDefault="006E6970">
      <w:pPr>
        <w:pStyle w:val="H2"/>
      </w:pPr>
      <w:r>
        <w:t>Survey Flow</w:t>
      </w:r>
    </w:p>
    <w:p w14:paraId="0E1FD4DB" w14:textId="77777777" w:rsidR="00681514" w:rsidRDefault="006E6970">
      <w:pPr>
        <w:pStyle w:val="SFGray"/>
        <w:keepNext/>
      </w:pPr>
      <w:r>
        <w:t>Block: Information Sheet (1 Question)</w:t>
      </w:r>
    </w:p>
    <w:p w14:paraId="76357C72" w14:textId="77777777" w:rsidR="00681514" w:rsidRDefault="006E6970">
      <w:pPr>
        <w:pStyle w:val="SFGray"/>
        <w:keepNext/>
      </w:pPr>
      <w:r>
        <w:t>Standard: Consent Form (2 Questions)</w:t>
      </w:r>
    </w:p>
    <w:p w14:paraId="7CF405AA" w14:textId="77777777" w:rsidR="00681514" w:rsidRDefault="006E6970">
      <w:pPr>
        <w:pStyle w:val="SFGray"/>
        <w:keepNext/>
      </w:pPr>
      <w:r>
        <w:t>Standard: Demographic Information (9 Questions)</w:t>
      </w:r>
    </w:p>
    <w:p w14:paraId="388A4C76" w14:textId="77777777" w:rsidR="00681514" w:rsidRDefault="006E6970">
      <w:pPr>
        <w:pStyle w:val="SFGray"/>
        <w:keepNext/>
      </w:pPr>
      <w:r>
        <w:t>Standard: CEBRACS (4 Questions)</w:t>
      </w:r>
    </w:p>
    <w:p w14:paraId="2CA40E87" w14:textId="77777777" w:rsidR="00681514" w:rsidRDefault="006E6970">
      <w:pPr>
        <w:pStyle w:val="SFGray"/>
        <w:keepNext/>
      </w:pPr>
      <w:r>
        <w:t>Standard: BES (1 Question)</w:t>
      </w:r>
    </w:p>
    <w:p w14:paraId="2CCE2BB5" w14:textId="77777777" w:rsidR="00681514" w:rsidRDefault="006E6970">
      <w:pPr>
        <w:pStyle w:val="SFGray"/>
        <w:keepNext/>
      </w:pPr>
      <w:r>
        <w:t>Standard: BSS (1 Question)</w:t>
      </w:r>
    </w:p>
    <w:p w14:paraId="7C6F9059" w14:textId="77777777" w:rsidR="00681514" w:rsidRDefault="006E6970">
      <w:pPr>
        <w:pStyle w:val="SFGray"/>
        <w:keepNext/>
      </w:pPr>
      <w:r>
        <w:t>Standard: Debrief (1 Question)</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81514" w14:paraId="6E0F8043" w14:textId="77777777">
        <w:trPr>
          <w:trHeight w:val="300"/>
        </w:trPr>
        <w:tc>
          <w:tcPr>
            <w:tcW w:w="1368" w:type="dxa"/>
            <w:tcBorders>
              <w:top w:val="nil"/>
              <w:left w:val="nil"/>
              <w:bottom w:val="nil"/>
              <w:right w:val="nil"/>
            </w:tcBorders>
          </w:tcPr>
          <w:p w14:paraId="5F019F1D" w14:textId="77777777" w:rsidR="00681514" w:rsidRDefault="006E6970">
            <w:pPr>
              <w:rPr>
                <w:color w:val="CCCCCC"/>
              </w:rPr>
            </w:pPr>
            <w:r>
              <w:rPr>
                <w:color w:val="CCCCCC"/>
              </w:rPr>
              <w:t>Page Break</w:t>
            </w:r>
          </w:p>
        </w:tc>
        <w:tc>
          <w:tcPr>
            <w:tcW w:w="8208" w:type="dxa"/>
            <w:tcBorders>
              <w:top w:val="nil"/>
              <w:left w:val="nil"/>
              <w:bottom w:val="nil"/>
              <w:right w:val="nil"/>
            </w:tcBorders>
          </w:tcPr>
          <w:p w14:paraId="5C42143E" w14:textId="77777777" w:rsidR="00681514" w:rsidRDefault="00681514">
            <w:pPr>
              <w:pBdr>
                <w:top w:val="single" w:sz="8" w:space="0" w:color="CCCCCC"/>
              </w:pBdr>
              <w:spacing w:before="120" w:after="120" w:line="120" w:lineRule="auto"/>
              <w:jc w:val="center"/>
              <w:rPr>
                <w:color w:val="CCCCCC"/>
              </w:rPr>
            </w:pPr>
          </w:p>
        </w:tc>
      </w:tr>
    </w:tbl>
    <w:p w14:paraId="63B88033" w14:textId="77777777" w:rsidR="00681514" w:rsidRDefault="006E6970">
      <w:r>
        <w:br w:type="page"/>
      </w:r>
    </w:p>
    <w:p w14:paraId="381B1A17" w14:textId="77777777" w:rsidR="00681514" w:rsidRDefault="00681514">
      <w:pPr>
        <w:pStyle w:val="BlockSeparator"/>
      </w:pPr>
    </w:p>
    <w:p w14:paraId="02C4BDF9" w14:textId="77777777" w:rsidR="00681514" w:rsidRDefault="006E6970">
      <w:pPr>
        <w:pStyle w:val="BlockStartLabel"/>
      </w:pPr>
      <w:r>
        <w:t>Start of Block: Information Sheet</w:t>
      </w:r>
    </w:p>
    <w:p w14:paraId="50B8B639" w14:textId="77777777" w:rsidR="00681514" w:rsidRDefault="00681514"/>
    <w:p w14:paraId="59338E76" w14:textId="77777777" w:rsidR="00681514" w:rsidRDefault="006E6970">
      <w:pPr>
        <w:keepNext/>
      </w:pPr>
      <w:r>
        <w:t xml:space="preserve">Q1 </w:t>
      </w:r>
      <w:r>
        <w:rPr>
          <w:b/>
          <w:i/>
        </w:rPr>
        <w:t>Dear participant,</w:t>
      </w:r>
      <w:r>
        <w:t xml:space="preserve">     We would like to invite you to take part in our research study. Before you decide, we would like you to understand why the research is being done and what it would involve for you. If you have any questions about the information provided, please contact </w:t>
      </w:r>
      <w:r>
        <w:rPr>
          <w:i/>
        </w:rPr>
        <w:t>Bethany Griffin at u1755073@unimail.hud.ac.uk </w:t>
      </w:r>
      <w:r>
        <w:t xml:space="preserve"> or their supervisor </w:t>
      </w:r>
      <w:r>
        <w:rPr>
          <w:i/>
        </w:rPr>
        <w:t>Katharina Vogt at K.Vogt@hud.ac.uk</w:t>
      </w:r>
      <w:r>
        <w:t xml:space="preserve">.     </w:t>
      </w:r>
      <w:r>
        <w:rPr>
          <w:b/>
        </w:rPr>
        <w:t>What is the purpose of this study?</w:t>
      </w:r>
      <w:r>
        <w:t xml:space="preserve">  The current study aims to explore the link between diet choices and alcohol consumption in both students and non-students.      </w:t>
      </w:r>
      <w:r>
        <w:rPr>
          <w:b/>
        </w:rPr>
        <w:t>Can I take part?</w:t>
      </w:r>
      <w:r>
        <w:t xml:space="preserve">  The study requires both current students and non-students, aged between 18 and 26 with no prior clinical diagnosis of an eating disorder.      </w:t>
      </w:r>
      <w:r>
        <w:rPr>
          <w:b/>
        </w:rPr>
        <w:t>What will the study involve?</w:t>
      </w:r>
      <w:r>
        <w:t xml:space="preserve">  You will be asked to complete 4 questionnaires: a demographic questionnaire, a questionnaire focusing on behaviours relating to drinking, a body-esteem questionnaire and a questionnaire regarding the personality trait of sensation seeking.      </w:t>
      </w:r>
      <w:r>
        <w:rPr>
          <w:b/>
        </w:rPr>
        <w:t>Are there any risks or benefits of taking part?</w:t>
      </w:r>
      <w:r>
        <w:t xml:space="preserve">  It has to be stated that for some people, reflecting on eating behaviours and alcohol consumption can be stressful. We ask that if you are concerned about your participation that you don’t participate for your own wellbeing. By taking part in the study, you will be providing data for a topic that hasn’t really been looked into in both a UK and non-student population. Huddersfield University students will be provided with SONA credits in return for their participation.     </w:t>
      </w:r>
      <w:r>
        <w:rPr>
          <w:b/>
        </w:rPr>
        <w:t>Do I have to take part and will my involvement with the study be kept confidential?</w:t>
      </w:r>
      <w:r>
        <w:t xml:space="preserve">  Your participation in the study is completely voluntary and can withdraw from the study at any time, right up until you submit the survey. Once you have submitted the survey, you won’t be able to withdraw. This is due to the data been collated immediately after submission. However, your data will be completely anonymised, and you won’t be able to be identified at any stage of both analysis and the write-up process.     </w:t>
      </w:r>
      <w:r>
        <w:rPr>
          <w:b/>
        </w:rPr>
        <w:t>What will happen to the results of the research study?</w:t>
      </w:r>
      <w:r>
        <w:t xml:space="preserve">  The results from the study will be written up for my dissertation and then presented after submission. The data will remain completely anonymous and won’t be able to be traced back to participants. The data will be stored at the university for an indefinite amount on a password-protected computer; the data may lead to publication in appropriate journals. However, no individual will be identified as having taken part in this research.</w:t>
      </w:r>
    </w:p>
    <w:p w14:paraId="29ED28F9" w14:textId="77777777" w:rsidR="00681514" w:rsidRDefault="00681514"/>
    <w:p w14:paraId="0A49A5B6" w14:textId="77777777" w:rsidR="00681514" w:rsidRDefault="006E6970">
      <w:pPr>
        <w:pStyle w:val="BlockEndLabel"/>
      </w:pPr>
      <w:r>
        <w:t>End of Block: Information Sheet</w:t>
      </w:r>
    </w:p>
    <w:p w14:paraId="4666F502" w14:textId="77777777" w:rsidR="00681514" w:rsidRDefault="00681514">
      <w:pPr>
        <w:pStyle w:val="BlockSeparator"/>
      </w:pPr>
    </w:p>
    <w:p w14:paraId="76D228E9" w14:textId="77777777" w:rsidR="00681514" w:rsidRDefault="006E6970">
      <w:pPr>
        <w:pStyle w:val="BlockStartLabel"/>
      </w:pPr>
      <w:r>
        <w:t>Start of Block: Consent Form</w:t>
      </w:r>
    </w:p>
    <w:p w14:paraId="77787504" w14:textId="77777777" w:rsidR="00681514" w:rsidRDefault="00681514"/>
    <w:p w14:paraId="632E1CC0" w14:textId="77777777" w:rsidR="00681514" w:rsidRDefault="006E6970">
      <w:pPr>
        <w:keepNext/>
      </w:pPr>
      <w:r>
        <w:t xml:space="preserve">Q2 </w:t>
      </w:r>
      <w:r>
        <w:rPr>
          <w:b/>
          <w:i/>
        </w:rPr>
        <w:br/>
      </w:r>
      <w:r>
        <w:t xml:space="preserve">  </w:t>
      </w:r>
      <w:r>
        <w:rPr>
          <w:b/>
        </w:rPr>
        <w:t>1.</w:t>
      </w:r>
      <w:r>
        <w:t> I confirm that I have read and understand the information sheet for the above study and have had the opportunity to ask questions using the researcher contact details. </w:t>
      </w:r>
      <w:r>
        <w:br/>
        <w:t xml:space="preserve"> </w:t>
      </w:r>
      <w:r>
        <w:rPr>
          <w:b/>
        </w:rPr>
        <w:t>2.</w:t>
      </w:r>
      <w:r>
        <w:t> I understand that my participation is voluntary and that I am free to withdraw at any time before submitting the survey.</w:t>
      </w:r>
      <w:r>
        <w:br/>
        <w:t xml:space="preserve"> </w:t>
      </w:r>
      <w:r>
        <w:rPr>
          <w:b/>
        </w:rPr>
        <w:t>3.</w:t>
      </w:r>
      <w:r>
        <w:t> I understand that once I have submitted the questionnaire, I cannot withdraw my answers, but I know that the data will be completely anonymous and won’t be able to be identified during analysis or the report. </w:t>
      </w:r>
      <w:r>
        <w:br/>
      </w:r>
      <w:r>
        <w:lastRenderedPageBreak/>
        <w:t xml:space="preserve"> </w:t>
      </w:r>
      <w:r>
        <w:rPr>
          <w:b/>
        </w:rPr>
        <w:t>4.</w:t>
      </w:r>
      <w:r>
        <w:t> I understand that data collected in the study may be looked at by the research group. I give permission for these individuals to have access to these records and to collect, store, analyse and publish information obtained from my participation in this study.</w:t>
      </w:r>
      <w:r>
        <w:br/>
        <w:t xml:space="preserve"> </w:t>
      </w:r>
      <w:r>
        <w:rPr>
          <w:b/>
        </w:rPr>
        <w:t>5.</w:t>
      </w:r>
      <w:r>
        <w:t xml:space="preserve"> I understand that my personal details will be kept confidential. I understand that the questionnaire may include sensitive information regarding my eating and drinking habits.  I agree to take part in the above study.  </w:t>
      </w:r>
      <w:r>
        <w:br/>
        <w:t xml:space="preserve">    </w:t>
      </w:r>
      <w:r>
        <w:br/>
        <w:t xml:space="preserve">     </w:t>
      </w:r>
    </w:p>
    <w:p w14:paraId="7B11ED27" w14:textId="77777777" w:rsidR="00681514" w:rsidRDefault="00681514"/>
    <w:p w14:paraId="79C3F796" w14:textId="77777777" w:rsidR="00681514" w:rsidRDefault="00681514">
      <w:pPr>
        <w:pStyle w:val="QuestionSeparator"/>
      </w:pPr>
    </w:p>
    <w:p w14:paraId="6DFE3099" w14:textId="77777777" w:rsidR="00681514" w:rsidRDefault="00681514"/>
    <w:p w14:paraId="4B9B4834" w14:textId="77777777" w:rsidR="00681514" w:rsidRDefault="006E6970">
      <w:pPr>
        <w:keepNext/>
      </w:pPr>
      <w:r>
        <w:t xml:space="preserve">Q3 </w:t>
      </w:r>
      <w:r>
        <w:rPr>
          <w:b/>
        </w:rPr>
        <w:t>By continuing, you understand that you can not withdraw your answers once the survey has been submitted.</w:t>
      </w:r>
    </w:p>
    <w:p w14:paraId="1F2DDF04" w14:textId="77777777" w:rsidR="00681514" w:rsidRDefault="006E6970">
      <w:pPr>
        <w:pStyle w:val="ListParagraph"/>
        <w:keepNext/>
        <w:numPr>
          <w:ilvl w:val="0"/>
          <w:numId w:val="4"/>
        </w:numPr>
      </w:pPr>
      <w:r>
        <w:t xml:space="preserve">Yes, I consent.  (1) </w:t>
      </w:r>
    </w:p>
    <w:p w14:paraId="3DD1540D" w14:textId="77777777" w:rsidR="00681514" w:rsidRDefault="006E6970">
      <w:pPr>
        <w:pStyle w:val="ListParagraph"/>
        <w:keepNext/>
        <w:numPr>
          <w:ilvl w:val="0"/>
          <w:numId w:val="4"/>
        </w:numPr>
      </w:pPr>
      <w:r>
        <w:t xml:space="preserve">No, I do not wish to take part in the study.  (2) </w:t>
      </w:r>
    </w:p>
    <w:p w14:paraId="22924806" w14:textId="77777777" w:rsidR="00681514" w:rsidRDefault="00681514"/>
    <w:p w14:paraId="60E1C4BA" w14:textId="77777777" w:rsidR="00681514" w:rsidRDefault="006E6970">
      <w:pPr>
        <w:pStyle w:val="QSkipLogic"/>
      </w:pPr>
      <w:r>
        <w:t>Skip To: End of Survey If By continuing, you understand that you can not withdraw your answers once the survey has been sub... = No, I do not wish to take part in the study.</w:t>
      </w:r>
    </w:p>
    <w:p w14:paraId="5044F666" w14:textId="77777777" w:rsidR="00681514" w:rsidRDefault="006E6970">
      <w:pPr>
        <w:pStyle w:val="BlockEndLabel"/>
      </w:pPr>
      <w:r>
        <w:t>End of Block: Consent Form</w:t>
      </w:r>
    </w:p>
    <w:p w14:paraId="00AD974D" w14:textId="77777777" w:rsidR="00681514" w:rsidRDefault="00681514">
      <w:pPr>
        <w:pStyle w:val="BlockSeparator"/>
      </w:pPr>
    </w:p>
    <w:p w14:paraId="1E921C32" w14:textId="77777777" w:rsidR="00681514" w:rsidRDefault="006E6970">
      <w:pPr>
        <w:pStyle w:val="BlockStartLabel"/>
      </w:pPr>
      <w:r>
        <w:t>Start of Block: Demographic Information</w:t>
      </w:r>
    </w:p>
    <w:p w14:paraId="66507EFB" w14:textId="77777777" w:rsidR="00681514" w:rsidRDefault="00681514"/>
    <w:p w14:paraId="39246034" w14:textId="77777777" w:rsidR="00681514" w:rsidRDefault="006E6970">
      <w:pPr>
        <w:keepNext/>
      </w:pPr>
      <w:r>
        <w:t xml:space="preserve">Q4 </w:t>
      </w:r>
      <w:r>
        <w:rPr>
          <w:b/>
        </w:rPr>
        <w:t>What gender do you identify as?</w:t>
      </w:r>
    </w:p>
    <w:p w14:paraId="438B742C" w14:textId="77777777" w:rsidR="00681514" w:rsidRDefault="006E6970">
      <w:pPr>
        <w:pStyle w:val="ListParagraph"/>
        <w:keepNext/>
        <w:numPr>
          <w:ilvl w:val="0"/>
          <w:numId w:val="4"/>
        </w:numPr>
      </w:pPr>
      <w:r>
        <w:t xml:space="preserve">Male  (1) </w:t>
      </w:r>
    </w:p>
    <w:p w14:paraId="57F4882F" w14:textId="77777777" w:rsidR="00681514" w:rsidRDefault="006E6970">
      <w:pPr>
        <w:pStyle w:val="ListParagraph"/>
        <w:keepNext/>
        <w:numPr>
          <w:ilvl w:val="0"/>
          <w:numId w:val="4"/>
        </w:numPr>
      </w:pPr>
      <w:r>
        <w:t xml:space="preserve">Female  (2) </w:t>
      </w:r>
    </w:p>
    <w:p w14:paraId="5B1968DC" w14:textId="77777777" w:rsidR="00681514" w:rsidRDefault="006E6970">
      <w:pPr>
        <w:pStyle w:val="ListParagraph"/>
        <w:keepNext/>
        <w:numPr>
          <w:ilvl w:val="0"/>
          <w:numId w:val="4"/>
        </w:numPr>
      </w:pPr>
      <w:r>
        <w:t>Other  (3) ________________________________________________</w:t>
      </w:r>
    </w:p>
    <w:p w14:paraId="78D8AE70" w14:textId="77777777" w:rsidR="00681514" w:rsidRDefault="00681514"/>
    <w:p w14:paraId="2BA8FBD2" w14:textId="77777777" w:rsidR="00681514" w:rsidRDefault="00681514">
      <w:pPr>
        <w:pStyle w:val="QuestionSeparator"/>
      </w:pPr>
    </w:p>
    <w:p w14:paraId="0CD167F5" w14:textId="77777777" w:rsidR="00681514" w:rsidRDefault="00681514"/>
    <w:p w14:paraId="588DCC1D" w14:textId="77777777" w:rsidR="00681514" w:rsidRDefault="006E6970">
      <w:pPr>
        <w:keepNext/>
      </w:pPr>
      <w:r>
        <w:t xml:space="preserve">Q5 </w:t>
      </w:r>
      <w:r>
        <w:rPr>
          <w:b/>
        </w:rPr>
        <w:t>What is your age?</w:t>
      </w:r>
    </w:p>
    <w:p w14:paraId="52DC5185" w14:textId="77777777" w:rsidR="00681514" w:rsidRDefault="006E6970">
      <w:pPr>
        <w:pStyle w:val="TextEntryLine"/>
        <w:ind w:firstLine="400"/>
      </w:pPr>
      <w:r>
        <w:t>________________________________________________________________</w:t>
      </w:r>
    </w:p>
    <w:p w14:paraId="6930451D" w14:textId="77777777" w:rsidR="00681514" w:rsidRDefault="00681514"/>
    <w:p w14:paraId="7BD855A7" w14:textId="77777777" w:rsidR="00681514" w:rsidRDefault="006E6970">
      <w:pPr>
        <w:pStyle w:val="QSkipLogic"/>
      </w:pPr>
      <w:r>
        <w:t>Skip To: End of Survey If Condition: What is your age? Is Greater Than 26. Skip To: End of Survey.</w:t>
      </w:r>
    </w:p>
    <w:p w14:paraId="355AEBFE" w14:textId="77777777" w:rsidR="00681514" w:rsidRDefault="006E6970">
      <w:pPr>
        <w:pStyle w:val="QSkipLogic"/>
      </w:pPr>
      <w:r>
        <w:t>Skip To: End of Survey If Condition: What is your age? Is Less Than 18. Skip To: End of Survey.</w:t>
      </w:r>
    </w:p>
    <w:p w14:paraId="7C1C40B8" w14:textId="77777777" w:rsidR="00681514" w:rsidRDefault="00681514">
      <w:pPr>
        <w:pStyle w:val="QuestionSeparator"/>
      </w:pPr>
    </w:p>
    <w:p w14:paraId="62EBBDB1" w14:textId="77777777" w:rsidR="00681514" w:rsidRDefault="00681514"/>
    <w:p w14:paraId="08D90A0B" w14:textId="77777777" w:rsidR="00681514" w:rsidRDefault="006E6970">
      <w:pPr>
        <w:keepNext/>
      </w:pPr>
      <w:r>
        <w:lastRenderedPageBreak/>
        <w:t xml:space="preserve">Q20 </w:t>
      </w:r>
      <w:r>
        <w:rPr>
          <w:b/>
          <w:i/>
        </w:rPr>
        <w:t>Please answer only if you feel comfortable to do so: </w:t>
      </w:r>
      <w:r>
        <w:t xml:space="preserve"> </w:t>
      </w:r>
      <w:r>
        <w:br/>
      </w:r>
      <w:r>
        <w:rPr>
          <w:b/>
        </w:rPr>
        <w:t>What is your height? Please indicate if you have used cm or feet.</w:t>
      </w:r>
      <w:r>
        <w:br/>
        <w:t xml:space="preserve"> </w:t>
      </w:r>
      <w:r>
        <w:rPr>
          <w:i/>
        </w:rPr>
        <w:t>e.g. 155cm or 5'1 ft</w:t>
      </w:r>
    </w:p>
    <w:p w14:paraId="0962FA34" w14:textId="77777777" w:rsidR="00681514" w:rsidRDefault="006E6970">
      <w:pPr>
        <w:pStyle w:val="TextEntryLine"/>
        <w:ind w:firstLine="400"/>
      </w:pPr>
      <w:r>
        <w:t>________________________________________________________________</w:t>
      </w:r>
    </w:p>
    <w:p w14:paraId="352544D4" w14:textId="77777777" w:rsidR="00681514" w:rsidRDefault="00681514"/>
    <w:p w14:paraId="71CE4BBC" w14:textId="77777777" w:rsidR="00681514" w:rsidRDefault="00681514">
      <w:pPr>
        <w:pStyle w:val="QuestionSeparator"/>
      </w:pPr>
    </w:p>
    <w:p w14:paraId="123C5985" w14:textId="77777777" w:rsidR="00681514" w:rsidRDefault="00681514"/>
    <w:p w14:paraId="3042FE49" w14:textId="77777777" w:rsidR="00681514" w:rsidRDefault="006E6970">
      <w:pPr>
        <w:keepNext/>
      </w:pPr>
      <w:r>
        <w:t xml:space="preserve">Q21 </w:t>
      </w:r>
      <w:r>
        <w:br/>
      </w:r>
      <w:r>
        <w:rPr>
          <w:b/>
          <w:i/>
        </w:rPr>
        <w:t>Please answer only if you feel comfortable to d</w:t>
      </w:r>
      <w:r>
        <w:rPr>
          <w:i/>
        </w:rPr>
        <w:t>o so:</w:t>
      </w:r>
      <w:r>
        <w:t xml:space="preserve">  </w:t>
      </w:r>
      <w:r>
        <w:br/>
        <w:t>What is your weight? Pl</w:t>
      </w:r>
      <w:r>
        <w:rPr>
          <w:b/>
        </w:rPr>
        <w:t>ease indicate if you have used stone or kg.</w:t>
      </w:r>
      <w:r>
        <w:t xml:space="preserve"> </w:t>
      </w:r>
      <w:r>
        <w:rPr>
          <w:i/>
        </w:rPr>
        <w:t>e.g. 11 st 0 lbs or 70 kg</w:t>
      </w:r>
    </w:p>
    <w:p w14:paraId="15220E7D" w14:textId="77777777" w:rsidR="00681514" w:rsidRDefault="006E6970">
      <w:pPr>
        <w:pStyle w:val="TextEntryLine"/>
        <w:ind w:firstLine="400"/>
      </w:pPr>
      <w:r>
        <w:t>________________________________________________________________</w:t>
      </w:r>
    </w:p>
    <w:p w14:paraId="56928E53" w14:textId="77777777" w:rsidR="00681514" w:rsidRDefault="00681514"/>
    <w:p w14:paraId="4F6AF9D7" w14:textId="77777777" w:rsidR="00681514" w:rsidRDefault="00681514">
      <w:pPr>
        <w:pStyle w:val="QuestionSeparator"/>
      </w:pPr>
    </w:p>
    <w:p w14:paraId="55FF9854" w14:textId="77777777" w:rsidR="00681514" w:rsidRDefault="00681514"/>
    <w:p w14:paraId="4983A595" w14:textId="77777777" w:rsidR="00681514" w:rsidRDefault="006E6970">
      <w:pPr>
        <w:keepNext/>
      </w:pPr>
      <w:r>
        <w:t xml:space="preserve">Q7 </w:t>
      </w:r>
      <w:r>
        <w:rPr>
          <w:b/>
        </w:rPr>
        <w:t>What is your occupation?</w:t>
      </w:r>
    </w:p>
    <w:p w14:paraId="5A742184" w14:textId="77777777" w:rsidR="00681514" w:rsidRDefault="006E6970">
      <w:pPr>
        <w:pStyle w:val="ListParagraph"/>
        <w:keepNext/>
        <w:numPr>
          <w:ilvl w:val="0"/>
          <w:numId w:val="4"/>
        </w:numPr>
      </w:pPr>
      <w:r>
        <w:t xml:space="preserve">Student  (1) </w:t>
      </w:r>
    </w:p>
    <w:p w14:paraId="34369D5F" w14:textId="77777777" w:rsidR="00681514" w:rsidRDefault="006E6970">
      <w:pPr>
        <w:pStyle w:val="ListParagraph"/>
        <w:keepNext/>
        <w:numPr>
          <w:ilvl w:val="0"/>
          <w:numId w:val="4"/>
        </w:numPr>
      </w:pPr>
      <w:r>
        <w:t xml:space="preserve">Non-student  (2) </w:t>
      </w:r>
    </w:p>
    <w:p w14:paraId="2E4005E0" w14:textId="77777777" w:rsidR="00681514" w:rsidRDefault="006E6970">
      <w:pPr>
        <w:pStyle w:val="ListParagraph"/>
        <w:keepNext/>
        <w:numPr>
          <w:ilvl w:val="0"/>
          <w:numId w:val="4"/>
        </w:numPr>
      </w:pPr>
      <w:r>
        <w:t xml:space="preserve">Non-student but has previously attended university  (3) </w:t>
      </w:r>
    </w:p>
    <w:p w14:paraId="692E3D56" w14:textId="77777777" w:rsidR="00681514" w:rsidRDefault="00681514"/>
    <w:p w14:paraId="2DF3F9B7" w14:textId="77777777" w:rsidR="00681514" w:rsidRDefault="00681514">
      <w:pPr>
        <w:pStyle w:val="QuestionSeparator"/>
      </w:pPr>
    </w:p>
    <w:p w14:paraId="03BFA36C" w14:textId="77777777" w:rsidR="00681514" w:rsidRDefault="006E6970">
      <w:pPr>
        <w:pStyle w:val="QDisplayLogic"/>
        <w:keepNext/>
      </w:pPr>
      <w:r>
        <w:t>Display This Question:</w:t>
      </w:r>
    </w:p>
    <w:p w14:paraId="69ED13B7" w14:textId="77777777" w:rsidR="00681514" w:rsidRDefault="006E6970">
      <w:pPr>
        <w:pStyle w:val="QDisplayLogic"/>
        <w:keepNext/>
        <w:ind w:firstLine="400"/>
      </w:pPr>
      <w:r>
        <w:t>If What is your occupation? = Student</w:t>
      </w:r>
    </w:p>
    <w:p w14:paraId="471A3723" w14:textId="77777777" w:rsidR="00681514" w:rsidRDefault="00681514"/>
    <w:p w14:paraId="53C20385" w14:textId="77777777" w:rsidR="00681514" w:rsidRDefault="006E6970">
      <w:pPr>
        <w:keepNext/>
      </w:pPr>
      <w:r>
        <w:t xml:space="preserve">Q8 </w:t>
      </w:r>
      <w:r>
        <w:rPr>
          <w:b/>
        </w:rPr>
        <w:t>Which course are you currently enrolled to?</w:t>
      </w:r>
    </w:p>
    <w:p w14:paraId="550DDBEF" w14:textId="77777777" w:rsidR="00681514" w:rsidRDefault="006E6970">
      <w:pPr>
        <w:pStyle w:val="TextEntryLine"/>
        <w:ind w:firstLine="400"/>
      </w:pPr>
      <w:r>
        <w:t>________________________________________________________________</w:t>
      </w:r>
    </w:p>
    <w:p w14:paraId="0FBB38C4" w14:textId="77777777" w:rsidR="00681514" w:rsidRDefault="00681514"/>
    <w:p w14:paraId="1C7D81FC" w14:textId="77777777" w:rsidR="00681514" w:rsidRDefault="00681514">
      <w:pPr>
        <w:pStyle w:val="QuestionSeparator"/>
      </w:pPr>
    </w:p>
    <w:p w14:paraId="15F05EAA" w14:textId="77777777" w:rsidR="00681514" w:rsidRDefault="006E6970">
      <w:pPr>
        <w:pStyle w:val="QDisplayLogic"/>
        <w:keepNext/>
      </w:pPr>
      <w:r>
        <w:t>Display This Question:</w:t>
      </w:r>
    </w:p>
    <w:p w14:paraId="416C697D" w14:textId="77777777" w:rsidR="00681514" w:rsidRDefault="006E6970">
      <w:pPr>
        <w:pStyle w:val="QDisplayLogic"/>
        <w:keepNext/>
        <w:ind w:firstLine="400"/>
      </w:pPr>
      <w:r>
        <w:t>If What is your occupation? = Non-student</w:t>
      </w:r>
    </w:p>
    <w:p w14:paraId="7717B00E" w14:textId="77777777" w:rsidR="00681514" w:rsidRDefault="00681514"/>
    <w:p w14:paraId="62CA0C82" w14:textId="77777777" w:rsidR="00681514" w:rsidRDefault="006E6970">
      <w:pPr>
        <w:keepNext/>
      </w:pPr>
      <w:r>
        <w:t xml:space="preserve">Q9 </w:t>
      </w:r>
      <w:r>
        <w:rPr>
          <w:b/>
        </w:rPr>
        <w:t>What is your current job title?</w:t>
      </w:r>
    </w:p>
    <w:p w14:paraId="7C4EC824" w14:textId="77777777" w:rsidR="00681514" w:rsidRDefault="006E6970">
      <w:pPr>
        <w:pStyle w:val="TextEntryLine"/>
        <w:ind w:firstLine="400"/>
      </w:pPr>
      <w:r>
        <w:t>________________________________________________________________</w:t>
      </w:r>
    </w:p>
    <w:p w14:paraId="75610303" w14:textId="77777777" w:rsidR="00681514" w:rsidRDefault="00681514"/>
    <w:p w14:paraId="25BD86B3" w14:textId="77777777" w:rsidR="00681514" w:rsidRDefault="00681514">
      <w:pPr>
        <w:pStyle w:val="QuestionSeparator"/>
      </w:pPr>
    </w:p>
    <w:p w14:paraId="72E53733" w14:textId="77777777" w:rsidR="00681514" w:rsidRDefault="006E6970">
      <w:pPr>
        <w:pStyle w:val="QDisplayLogic"/>
        <w:keepNext/>
      </w:pPr>
      <w:r>
        <w:lastRenderedPageBreak/>
        <w:t>Display This Question:</w:t>
      </w:r>
    </w:p>
    <w:p w14:paraId="5E8385E1" w14:textId="77777777" w:rsidR="00681514" w:rsidRDefault="006E6970">
      <w:pPr>
        <w:pStyle w:val="QDisplayLogic"/>
        <w:keepNext/>
        <w:ind w:firstLine="400"/>
      </w:pPr>
      <w:r>
        <w:t>If What is your occupation? = Non-student but has previously attended university</w:t>
      </w:r>
    </w:p>
    <w:p w14:paraId="76B3E75F" w14:textId="77777777" w:rsidR="00681514" w:rsidRDefault="00681514"/>
    <w:p w14:paraId="6EC01128" w14:textId="77777777" w:rsidR="00681514" w:rsidRDefault="006E6970">
      <w:pPr>
        <w:keepNext/>
      </w:pPr>
      <w:r>
        <w:t xml:space="preserve">Q10 </w:t>
      </w:r>
      <w:r>
        <w:rPr>
          <w:b/>
        </w:rPr>
        <w:t>What is your current job title and your previous degree subject?</w:t>
      </w:r>
    </w:p>
    <w:p w14:paraId="595F303A" w14:textId="77777777" w:rsidR="00681514" w:rsidRDefault="006E6970">
      <w:pPr>
        <w:pStyle w:val="TextEntryLine"/>
        <w:ind w:firstLine="400"/>
      </w:pPr>
      <w:r>
        <w:t>________________________________________________________________</w:t>
      </w:r>
    </w:p>
    <w:p w14:paraId="33CA1549" w14:textId="77777777" w:rsidR="00681514" w:rsidRDefault="00681514"/>
    <w:p w14:paraId="6A9F60CB" w14:textId="77777777" w:rsidR="00681514" w:rsidRDefault="00681514">
      <w:pPr>
        <w:pStyle w:val="QuestionSeparator"/>
      </w:pPr>
    </w:p>
    <w:p w14:paraId="7F512C53" w14:textId="77777777" w:rsidR="00681514" w:rsidRDefault="00681514"/>
    <w:p w14:paraId="681E7186" w14:textId="77777777" w:rsidR="00681514" w:rsidRDefault="006E6970">
      <w:pPr>
        <w:keepNext/>
      </w:pPr>
      <w:r>
        <w:t xml:space="preserve">Q11 </w:t>
      </w:r>
      <w:r>
        <w:rPr>
          <w:b/>
        </w:rPr>
        <w:t>Over the past 30 days, roughly how many of those have you consumed alcohol?</w:t>
      </w:r>
    </w:p>
    <w:p w14:paraId="72F607CE" w14:textId="77777777" w:rsidR="00681514" w:rsidRDefault="006E6970">
      <w:pPr>
        <w:pStyle w:val="TextEntryLine"/>
        <w:ind w:firstLine="400"/>
      </w:pPr>
      <w:r>
        <w:t>________________________________________________________________</w:t>
      </w:r>
    </w:p>
    <w:p w14:paraId="639659C7" w14:textId="77777777" w:rsidR="00681514" w:rsidRDefault="00681514"/>
    <w:p w14:paraId="19FF0F85" w14:textId="77777777" w:rsidR="00681514" w:rsidRDefault="006E6970">
      <w:pPr>
        <w:pStyle w:val="QSkipLogic"/>
      </w:pPr>
      <w:r>
        <w:t>Skip To: End of Survey If Condition: Over the past 30, roughly h... Is Equal to 0. Skip To: End of Survey.</w:t>
      </w:r>
    </w:p>
    <w:p w14:paraId="69032E31" w14:textId="77777777" w:rsidR="00681514" w:rsidRDefault="006E6970">
      <w:pPr>
        <w:pStyle w:val="BlockEndLabel"/>
      </w:pPr>
      <w:r>
        <w:t>End of Block: Demographic Information</w:t>
      </w:r>
    </w:p>
    <w:p w14:paraId="3A0FF594" w14:textId="77777777" w:rsidR="00681514" w:rsidRDefault="00681514">
      <w:pPr>
        <w:pStyle w:val="BlockSeparator"/>
      </w:pPr>
    </w:p>
    <w:p w14:paraId="114CF833" w14:textId="77777777" w:rsidR="00681514" w:rsidRDefault="006E6970">
      <w:pPr>
        <w:pStyle w:val="BlockStartLabel"/>
      </w:pPr>
      <w:r>
        <w:t>Start of Block: CEBRACS</w:t>
      </w:r>
    </w:p>
    <w:p w14:paraId="50DA704D" w14:textId="77777777" w:rsidR="00681514" w:rsidRDefault="00681514"/>
    <w:p w14:paraId="67132784" w14:textId="77777777" w:rsidR="00681514" w:rsidRDefault="006E6970">
      <w:pPr>
        <w:keepNext/>
      </w:pPr>
      <w:r>
        <w:t xml:space="preserve">Q13 </w:t>
      </w:r>
      <w:r>
        <w:br/>
      </w:r>
      <w:r>
        <w:rPr>
          <w:b/>
        </w:rPr>
        <w:t>Compensatory Eating Behaviours Related to Alcohol Consumption Scale.</w:t>
      </w:r>
      <w:r>
        <w:t xml:space="preserve">  </w:t>
      </w:r>
      <w:r>
        <w:br/>
      </w:r>
      <w:r>
        <w:rPr>
          <w:b/>
        </w:rPr>
        <w:t>Instructions:</w:t>
      </w:r>
      <w:r>
        <w:br/>
        <w:t xml:space="preserve"> Please read each of the following statements very carefully and respond accurately and honestly. All of these statements reflect actual behaviors you may have done in the past 3 months. You will be asked whether you have done any of the behaviors before, during, or after drinking alcohol. Please read carefully because many of the statements are closely related to each other. Drinking refers to drinking any alcoholic beverages such as: beer, wine, wine coolers or spirits, hard liquors or mixed drinks.</w:t>
      </w:r>
      <w:r>
        <w:br/>
        <w:t xml:space="preserve">  </w:t>
      </w:r>
    </w:p>
    <w:p w14:paraId="64DFE238" w14:textId="77777777" w:rsidR="00681514" w:rsidRDefault="00681514"/>
    <w:p w14:paraId="7BF6746D" w14:textId="77777777" w:rsidR="00681514" w:rsidRDefault="00681514">
      <w:pPr>
        <w:pStyle w:val="QuestionSeparator"/>
      </w:pPr>
    </w:p>
    <w:p w14:paraId="38DD83FE" w14:textId="77777777" w:rsidR="00681514" w:rsidRDefault="00681514"/>
    <w:p w14:paraId="251D6DA2" w14:textId="77777777" w:rsidR="00681514" w:rsidRDefault="006E6970">
      <w:pPr>
        <w:keepNext/>
      </w:pPr>
      <w:r>
        <w:lastRenderedPageBreak/>
        <w:t xml:space="preserve">Q14 </w:t>
      </w:r>
      <w:r>
        <w:rPr>
          <w:b/>
        </w:rPr>
        <w:t>Before Drinking: </w:t>
      </w:r>
      <w:r>
        <w:t>For the following statements think about behaviors you engaged in </w:t>
      </w:r>
      <w:r>
        <w:rPr>
          <w:b/>
        </w:rPr>
        <w:t>before</w:t>
      </w:r>
      <w:r>
        <w:t> you anticipated drinking alcohol, referring back to the last 3 months.</w:t>
      </w:r>
    </w:p>
    <w:tbl>
      <w:tblPr>
        <w:tblStyle w:val="QQuestionTable"/>
        <w:tblW w:w="9576" w:type="auto"/>
        <w:tblLook w:val="07E0" w:firstRow="1" w:lastRow="1" w:firstColumn="1" w:lastColumn="1" w:noHBand="1" w:noVBand="1"/>
      </w:tblPr>
      <w:tblGrid>
        <w:gridCol w:w="1581"/>
        <w:gridCol w:w="1548"/>
        <w:gridCol w:w="1551"/>
        <w:gridCol w:w="1580"/>
        <w:gridCol w:w="1545"/>
        <w:gridCol w:w="1555"/>
      </w:tblGrid>
      <w:tr w:rsidR="00681514" w14:paraId="7E6BCF04" w14:textId="77777777" w:rsidTr="006815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503A8D4" w14:textId="77777777" w:rsidR="00681514" w:rsidRDefault="00681514">
            <w:pPr>
              <w:keepNext/>
            </w:pPr>
          </w:p>
        </w:tc>
        <w:tc>
          <w:tcPr>
            <w:tcW w:w="1596" w:type="dxa"/>
          </w:tcPr>
          <w:p w14:paraId="2870CA13" w14:textId="77777777" w:rsidR="00681514" w:rsidRDefault="006E6970">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0A04F487" w14:textId="77777777" w:rsidR="00681514" w:rsidRDefault="006E6970">
            <w:pPr>
              <w:cnfStyle w:val="100000000000" w:firstRow="1" w:lastRow="0" w:firstColumn="0" w:lastColumn="0" w:oddVBand="0" w:evenVBand="0" w:oddHBand="0" w:evenHBand="0" w:firstRowFirstColumn="0" w:firstRowLastColumn="0" w:lastRowFirstColumn="0" w:lastRowLastColumn="0"/>
            </w:pPr>
            <w:r>
              <w:t>Rarely (2)</w:t>
            </w:r>
          </w:p>
        </w:tc>
        <w:tc>
          <w:tcPr>
            <w:tcW w:w="1596" w:type="dxa"/>
          </w:tcPr>
          <w:p w14:paraId="7B25864D" w14:textId="77777777" w:rsidR="00681514" w:rsidRDefault="006E6970">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699E3F11" w14:textId="77777777" w:rsidR="00681514" w:rsidRDefault="006E6970">
            <w:pPr>
              <w:cnfStyle w:val="100000000000" w:firstRow="1" w:lastRow="0" w:firstColumn="0" w:lastColumn="0" w:oddVBand="0" w:evenVBand="0" w:oddHBand="0" w:evenHBand="0" w:firstRowFirstColumn="0" w:firstRowLastColumn="0" w:lastRowFirstColumn="0" w:lastRowLastColumn="0"/>
            </w:pPr>
            <w:r>
              <w:t>Often (4)</w:t>
            </w:r>
          </w:p>
        </w:tc>
        <w:tc>
          <w:tcPr>
            <w:tcW w:w="1596" w:type="dxa"/>
          </w:tcPr>
          <w:p w14:paraId="76E65C32" w14:textId="77777777" w:rsidR="00681514" w:rsidRDefault="006E6970">
            <w:pPr>
              <w:cnfStyle w:val="100000000000" w:firstRow="1" w:lastRow="0" w:firstColumn="0" w:lastColumn="0" w:oddVBand="0" w:evenVBand="0" w:oddHBand="0" w:evenHBand="0" w:firstRowFirstColumn="0" w:firstRowLastColumn="0" w:lastRowFirstColumn="0" w:lastRowLastColumn="0"/>
            </w:pPr>
            <w:r>
              <w:t>Always (5)</w:t>
            </w:r>
          </w:p>
        </w:tc>
      </w:tr>
      <w:tr w:rsidR="00681514" w14:paraId="7C539F65"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08F1B92E" w14:textId="77777777" w:rsidR="00681514" w:rsidRDefault="006E6970">
            <w:pPr>
              <w:keepNext/>
            </w:pPr>
            <w:r>
              <w:t xml:space="preserve">1) I have eaten less than usual during one or more meals before drinking to get drunker. (1) </w:t>
            </w:r>
          </w:p>
        </w:tc>
        <w:tc>
          <w:tcPr>
            <w:tcW w:w="1596" w:type="dxa"/>
          </w:tcPr>
          <w:p w14:paraId="3C59BC6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9D991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06700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05901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76B03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1E98E24A"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2F16EF7C" w14:textId="77777777" w:rsidR="00681514" w:rsidRDefault="006E6970">
            <w:pPr>
              <w:keepNext/>
            </w:pPr>
            <w:r>
              <w:t xml:space="preserve">2) I have exercised before drinking to make up for the calories in alcohol that I anticipated consuming. (2) </w:t>
            </w:r>
          </w:p>
        </w:tc>
        <w:tc>
          <w:tcPr>
            <w:tcW w:w="1596" w:type="dxa"/>
          </w:tcPr>
          <w:p w14:paraId="1DEE436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9BF08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6824E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5D211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CB416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3796F219"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6A2DEA80" w14:textId="77777777" w:rsidR="00681514" w:rsidRDefault="006E6970">
            <w:pPr>
              <w:keepNext/>
            </w:pPr>
            <w:r>
              <w:t xml:space="preserve">3) I have eaten less than usual during one or more meals before drinking to feel the effects of alchol faster. (3) </w:t>
            </w:r>
          </w:p>
        </w:tc>
        <w:tc>
          <w:tcPr>
            <w:tcW w:w="1596" w:type="dxa"/>
          </w:tcPr>
          <w:p w14:paraId="7E8A247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A6B02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C0421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B49DF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1BC66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24E09BCC"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34D28804" w14:textId="77777777" w:rsidR="00681514" w:rsidRDefault="006E6970">
            <w:pPr>
              <w:keepNext/>
            </w:pPr>
            <w:r>
              <w:t xml:space="preserve">4) I have skipped one or more meals before drinking to make up for the number of calories in alcohol that I anticipated consuming. (4) </w:t>
            </w:r>
          </w:p>
        </w:tc>
        <w:tc>
          <w:tcPr>
            <w:tcW w:w="1596" w:type="dxa"/>
          </w:tcPr>
          <w:p w14:paraId="0BB8E09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8DB4B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B780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175A7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F63F2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15D91E7C"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57C5AD9C" w14:textId="77777777" w:rsidR="00681514" w:rsidRDefault="006E6970">
            <w:pPr>
              <w:keepNext/>
            </w:pPr>
            <w:r>
              <w:lastRenderedPageBreak/>
              <w:t xml:space="preserve">5) I have taken laxatives before drinking to make up for the calories in alcohol that I anticipated consuming. (5) </w:t>
            </w:r>
          </w:p>
        </w:tc>
        <w:tc>
          <w:tcPr>
            <w:tcW w:w="1596" w:type="dxa"/>
          </w:tcPr>
          <w:p w14:paraId="55A224F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711C2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50F64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03F46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C3F6A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79C0EB1F"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45734407" w14:textId="77777777" w:rsidR="00681514" w:rsidRDefault="006E6970">
            <w:pPr>
              <w:keepNext/>
            </w:pPr>
            <w:r>
              <w:t xml:space="preserve">6) I have skipped one or more meals before drinking to feel the effects of alcohol faster. (6) </w:t>
            </w:r>
          </w:p>
        </w:tc>
        <w:tc>
          <w:tcPr>
            <w:tcW w:w="1596" w:type="dxa"/>
          </w:tcPr>
          <w:p w14:paraId="7205973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87B8B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C5BE6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26A70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E1713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909018A" w14:textId="77777777" w:rsidR="00681514" w:rsidRDefault="00681514"/>
    <w:p w14:paraId="698CFFF2" w14:textId="77777777" w:rsidR="00681514" w:rsidRDefault="00681514"/>
    <w:p w14:paraId="6143C7A5" w14:textId="77777777" w:rsidR="00681514" w:rsidRDefault="00681514">
      <w:pPr>
        <w:pStyle w:val="QuestionSeparator"/>
      </w:pPr>
    </w:p>
    <w:p w14:paraId="004EF1E4" w14:textId="77777777" w:rsidR="00681514" w:rsidRDefault="00681514"/>
    <w:p w14:paraId="6FA26F59" w14:textId="77777777" w:rsidR="00681514" w:rsidRDefault="006E6970">
      <w:pPr>
        <w:keepNext/>
      </w:pPr>
      <w:r>
        <w:lastRenderedPageBreak/>
        <w:t xml:space="preserve">Q15 </w:t>
      </w:r>
      <w:r>
        <w:rPr>
          <w:b/>
        </w:rPr>
        <w:t>While Under the Effects of Alcohol: </w:t>
      </w:r>
      <w:r>
        <w:t>For the following statements, think about behaviours you engaged in </w:t>
      </w:r>
      <w:r>
        <w:rPr>
          <w:b/>
        </w:rPr>
        <w:t>while</w:t>
      </w:r>
      <w:r>
        <w:t xml:space="preserve"> you were drinking or under the effects of alcohol, referring back to the last 3 months.</w:t>
      </w:r>
    </w:p>
    <w:tbl>
      <w:tblPr>
        <w:tblStyle w:val="QQuestionTable"/>
        <w:tblW w:w="9576" w:type="auto"/>
        <w:tblLook w:val="07E0" w:firstRow="1" w:lastRow="1" w:firstColumn="1" w:lastColumn="1" w:noHBand="1" w:noVBand="1"/>
      </w:tblPr>
      <w:tblGrid>
        <w:gridCol w:w="1581"/>
        <w:gridCol w:w="1548"/>
        <w:gridCol w:w="1551"/>
        <w:gridCol w:w="1580"/>
        <w:gridCol w:w="1545"/>
        <w:gridCol w:w="1555"/>
      </w:tblGrid>
      <w:tr w:rsidR="00681514" w14:paraId="6860B4C3" w14:textId="77777777" w:rsidTr="006815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5969A07" w14:textId="77777777" w:rsidR="00681514" w:rsidRDefault="00681514">
            <w:pPr>
              <w:keepNext/>
            </w:pPr>
          </w:p>
        </w:tc>
        <w:tc>
          <w:tcPr>
            <w:tcW w:w="1596" w:type="dxa"/>
          </w:tcPr>
          <w:p w14:paraId="3D9FC799" w14:textId="77777777" w:rsidR="00681514" w:rsidRDefault="006E6970">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35B9163E" w14:textId="77777777" w:rsidR="00681514" w:rsidRDefault="006E6970">
            <w:pPr>
              <w:cnfStyle w:val="100000000000" w:firstRow="1" w:lastRow="0" w:firstColumn="0" w:lastColumn="0" w:oddVBand="0" w:evenVBand="0" w:oddHBand="0" w:evenHBand="0" w:firstRowFirstColumn="0" w:firstRowLastColumn="0" w:lastRowFirstColumn="0" w:lastRowLastColumn="0"/>
            </w:pPr>
            <w:r>
              <w:t>Rarely (2)</w:t>
            </w:r>
          </w:p>
        </w:tc>
        <w:tc>
          <w:tcPr>
            <w:tcW w:w="1596" w:type="dxa"/>
          </w:tcPr>
          <w:p w14:paraId="18972450" w14:textId="77777777" w:rsidR="00681514" w:rsidRDefault="006E6970">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7958D817" w14:textId="77777777" w:rsidR="00681514" w:rsidRDefault="006E6970">
            <w:pPr>
              <w:cnfStyle w:val="100000000000" w:firstRow="1" w:lastRow="0" w:firstColumn="0" w:lastColumn="0" w:oddVBand="0" w:evenVBand="0" w:oddHBand="0" w:evenHBand="0" w:firstRowFirstColumn="0" w:firstRowLastColumn="0" w:lastRowFirstColumn="0" w:lastRowLastColumn="0"/>
            </w:pPr>
            <w:r>
              <w:t>Often (4)</w:t>
            </w:r>
          </w:p>
        </w:tc>
        <w:tc>
          <w:tcPr>
            <w:tcW w:w="1596" w:type="dxa"/>
          </w:tcPr>
          <w:p w14:paraId="6066F20D" w14:textId="77777777" w:rsidR="00681514" w:rsidRDefault="006E6970">
            <w:pPr>
              <w:cnfStyle w:val="100000000000" w:firstRow="1" w:lastRow="0" w:firstColumn="0" w:lastColumn="0" w:oddVBand="0" w:evenVBand="0" w:oddHBand="0" w:evenHBand="0" w:firstRowFirstColumn="0" w:firstRowLastColumn="0" w:lastRowFirstColumn="0" w:lastRowLastColumn="0"/>
            </w:pPr>
            <w:r>
              <w:t>Always (5)</w:t>
            </w:r>
          </w:p>
        </w:tc>
      </w:tr>
      <w:tr w:rsidR="00681514" w14:paraId="10BD6111"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61038716" w14:textId="77777777" w:rsidR="00681514" w:rsidRDefault="006E6970">
            <w:pPr>
              <w:keepNext/>
            </w:pPr>
            <w:r>
              <w:t xml:space="preserve">7) I have eaten less than usual while I was drinking because I wanted to feel the effects of the alcohol faster. (1) </w:t>
            </w:r>
          </w:p>
        </w:tc>
        <w:tc>
          <w:tcPr>
            <w:tcW w:w="1596" w:type="dxa"/>
          </w:tcPr>
          <w:p w14:paraId="5F62468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39C78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A9196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40729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77D89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2E8D71EF"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4C4189D7" w14:textId="77777777" w:rsidR="00681514" w:rsidRDefault="006E6970">
            <w:pPr>
              <w:keepNext/>
            </w:pPr>
            <w:r>
              <w:t xml:space="preserve">8) I have taken diuretics while I was drinking to make up for the calories in alcohol that I was consuming. (2) </w:t>
            </w:r>
          </w:p>
        </w:tc>
        <w:tc>
          <w:tcPr>
            <w:tcW w:w="1596" w:type="dxa"/>
          </w:tcPr>
          <w:p w14:paraId="0951D91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01BFD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2A54D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05372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21FA5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36AEF252"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0358BC9D" w14:textId="77777777" w:rsidR="00681514" w:rsidRDefault="006E6970">
            <w:pPr>
              <w:keepNext/>
            </w:pPr>
            <w:r>
              <w:t xml:space="preserve">9) I have not eaten at all while I was drinking because I wanted to feel the effects of the alcohol faster. (3) </w:t>
            </w:r>
          </w:p>
        </w:tc>
        <w:tc>
          <w:tcPr>
            <w:tcW w:w="1596" w:type="dxa"/>
          </w:tcPr>
          <w:p w14:paraId="7E487DE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12902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304F6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620CB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8E7F1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695B892D"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70930083" w14:textId="77777777" w:rsidR="00681514" w:rsidRDefault="006E6970">
            <w:pPr>
              <w:keepNext/>
            </w:pPr>
            <w:r>
              <w:t xml:space="preserve">10) I have eaten low-calorie or low-fat foods while I was drinking to make up for the calories in alcohol that I was consuming. (4) </w:t>
            </w:r>
          </w:p>
        </w:tc>
        <w:tc>
          <w:tcPr>
            <w:tcW w:w="1596" w:type="dxa"/>
          </w:tcPr>
          <w:p w14:paraId="5287A1C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56BA7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3D542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D1667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5462B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0D4ACF16"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77AA71DD" w14:textId="77777777" w:rsidR="00681514" w:rsidRDefault="006E6970">
            <w:pPr>
              <w:keepNext/>
            </w:pPr>
            <w:r>
              <w:lastRenderedPageBreak/>
              <w:t xml:space="preserve">11) I drank low-calorie beer or alcoholic drinks to get fewer of the calories that are in alcohol. (5) </w:t>
            </w:r>
          </w:p>
        </w:tc>
        <w:tc>
          <w:tcPr>
            <w:tcW w:w="1596" w:type="dxa"/>
          </w:tcPr>
          <w:p w14:paraId="60DF286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1E518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2AC53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DDB8A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01FCC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1D2DE069"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09F73758" w14:textId="77777777" w:rsidR="00681514" w:rsidRDefault="006E6970">
            <w:pPr>
              <w:keepNext/>
            </w:pPr>
            <w:r>
              <w:t xml:space="preserve">12) I have eaten less than usual while I was drinking because I wanted to get drunker. (6) </w:t>
            </w:r>
          </w:p>
        </w:tc>
        <w:tc>
          <w:tcPr>
            <w:tcW w:w="1596" w:type="dxa"/>
          </w:tcPr>
          <w:p w14:paraId="6C12CED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96A7F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B7554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4F396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599EC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5DCDC180"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0406EFFE" w14:textId="77777777" w:rsidR="00681514" w:rsidRDefault="006E6970">
            <w:pPr>
              <w:keepNext/>
            </w:pPr>
            <w:r>
              <w:t xml:space="preserve">13) I have taken laxatives while I was drinking to make up for the calories in alcohol that I was consuming. (7) </w:t>
            </w:r>
          </w:p>
        </w:tc>
        <w:tc>
          <w:tcPr>
            <w:tcW w:w="1596" w:type="dxa"/>
          </w:tcPr>
          <w:p w14:paraId="1931A09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E9A47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57D94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3837E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C5D6C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6DD26BF3"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39852C3C" w14:textId="77777777" w:rsidR="00681514" w:rsidRDefault="006E6970">
            <w:pPr>
              <w:keepNext/>
            </w:pPr>
            <w:r>
              <w:t xml:space="preserve">14) I have not eaten at all while I was drinking because I wanted to get drunker. (8) </w:t>
            </w:r>
          </w:p>
        </w:tc>
        <w:tc>
          <w:tcPr>
            <w:tcW w:w="1596" w:type="dxa"/>
          </w:tcPr>
          <w:p w14:paraId="44FEC06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27271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14C0F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3B31A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ED75F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C843B78" w14:textId="77777777" w:rsidR="00681514" w:rsidRDefault="00681514"/>
    <w:p w14:paraId="37EA3D8A" w14:textId="77777777" w:rsidR="00681514" w:rsidRDefault="00681514"/>
    <w:p w14:paraId="3047B3E5" w14:textId="77777777" w:rsidR="00681514" w:rsidRDefault="00681514">
      <w:pPr>
        <w:pStyle w:val="QuestionSeparator"/>
      </w:pPr>
    </w:p>
    <w:p w14:paraId="49CD2D16" w14:textId="77777777" w:rsidR="00681514" w:rsidRDefault="00681514"/>
    <w:p w14:paraId="5F47771D" w14:textId="77777777" w:rsidR="00681514" w:rsidRDefault="006E6970">
      <w:pPr>
        <w:keepNext/>
      </w:pPr>
      <w:r>
        <w:lastRenderedPageBreak/>
        <w:t xml:space="preserve">Q14 </w:t>
      </w:r>
      <w:r>
        <w:rPr>
          <w:b/>
        </w:rPr>
        <w:t>After Drinking: </w:t>
      </w:r>
      <w:r>
        <w:t>For each of the following statements, think about behaviors you have engaged in</w:t>
      </w:r>
      <w:r>
        <w:rPr>
          <w:b/>
        </w:rPr>
        <w:t> after</w:t>
      </w:r>
      <w:r>
        <w:t> you had been drinking alcohol and were no longer under the effects of alcohol, referring back to the last 3 months.</w:t>
      </w:r>
    </w:p>
    <w:tbl>
      <w:tblPr>
        <w:tblStyle w:val="QQuestionTable"/>
        <w:tblW w:w="9576" w:type="auto"/>
        <w:tblLook w:val="07E0" w:firstRow="1" w:lastRow="1" w:firstColumn="1" w:lastColumn="1" w:noHBand="1" w:noVBand="1"/>
      </w:tblPr>
      <w:tblGrid>
        <w:gridCol w:w="1586"/>
        <w:gridCol w:w="1547"/>
        <w:gridCol w:w="1550"/>
        <w:gridCol w:w="1579"/>
        <w:gridCol w:w="1544"/>
        <w:gridCol w:w="1554"/>
      </w:tblGrid>
      <w:tr w:rsidR="00681514" w14:paraId="0F22BCCD" w14:textId="77777777" w:rsidTr="006815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3B1705F" w14:textId="77777777" w:rsidR="00681514" w:rsidRDefault="00681514">
            <w:pPr>
              <w:keepNext/>
            </w:pPr>
          </w:p>
        </w:tc>
        <w:tc>
          <w:tcPr>
            <w:tcW w:w="1596" w:type="dxa"/>
          </w:tcPr>
          <w:p w14:paraId="5930C85F" w14:textId="77777777" w:rsidR="00681514" w:rsidRDefault="006E6970">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3F83D8E0" w14:textId="77777777" w:rsidR="00681514" w:rsidRDefault="006E6970">
            <w:pPr>
              <w:cnfStyle w:val="100000000000" w:firstRow="1" w:lastRow="0" w:firstColumn="0" w:lastColumn="0" w:oddVBand="0" w:evenVBand="0" w:oddHBand="0" w:evenHBand="0" w:firstRowFirstColumn="0" w:firstRowLastColumn="0" w:lastRowFirstColumn="0" w:lastRowLastColumn="0"/>
            </w:pPr>
            <w:r>
              <w:t>Rarely (2)</w:t>
            </w:r>
          </w:p>
        </w:tc>
        <w:tc>
          <w:tcPr>
            <w:tcW w:w="1596" w:type="dxa"/>
          </w:tcPr>
          <w:p w14:paraId="4023E696" w14:textId="77777777" w:rsidR="00681514" w:rsidRDefault="006E6970">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3C51E0D5" w14:textId="77777777" w:rsidR="00681514" w:rsidRDefault="006E6970">
            <w:pPr>
              <w:cnfStyle w:val="100000000000" w:firstRow="1" w:lastRow="0" w:firstColumn="0" w:lastColumn="0" w:oddVBand="0" w:evenVBand="0" w:oddHBand="0" w:evenHBand="0" w:firstRowFirstColumn="0" w:firstRowLastColumn="0" w:lastRowFirstColumn="0" w:lastRowLastColumn="0"/>
            </w:pPr>
            <w:r>
              <w:t>Often (4)</w:t>
            </w:r>
          </w:p>
        </w:tc>
        <w:tc>
          <w:tcPr>
            <w:tcW w:w="1596" w:type="dxa"/>
          </w:tcPr>
          <w:p w14:paraId="2C2B2B24" w14:textId="77777777" w:rsidR="00681514" w:rsidRDefault="006E6970">
            <w:pPr>
              <w:cnfStyle w:val="100000000000" w:firstRow="1" w:lastRow="0" w:firstColumn="0" w:lastColumn="0" w:oddVBand="0" w:evenVBand="0" w:oddHBand="0" w:evenHBand="0" w:firstRowFirstColumn="0" w:firstRowLastColumn="0" w:lastRowFirstColumn="0" w:lastRowLastColumn="0"/>
            </w:pPr>
            <w:r>
              <w:t>Always (5)</w:t>
            </w:r>
          </w:p>
        </w:tc>
      </w:tr>
      <w:tr w:rsidR="00681514" w14:paraId="59B756BF"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42B1CB35" w14:textId="77777777" w:rsidR="00681514" w:rsidRDefault="006E6970">
            <w:pPr>
              <w:keepNext/>
            </w:pPr>
            <w:r>
              <w:t xml:space="preserve">15) I have taken diuretics to make up for the calories in alcohol that I had consumed previously while I was under the effects of alcohol. (1) </w:t>
            </w:r>
          </w:p>
        </w:tc>
        <w:tc>
          <w:tcPr>
            <w:tcW w:w="1596" w:type="dxa"/>
          </w:tcPr>
          <w:p w14:paraId="39CD75B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29AF9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412F7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C676E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CCDFE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549153A0"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6987BA72" w14:textId="77777777" w:rsidR="00681514" w:rsidRDefault="006E6970">
            <w:pPr>
              <w:keepNext/>
            </w:pPr>
            <w:r>
              <w:t xml:space="preserve">16) I have eaten low-calorie or low-fat foods during one or more meals to make up for the calories in alcohol that I had consumed previously while I was under the effects of alcohol. (2) </w:t>
            </w:r>
          </w:p>
        </w:tc>
        <w:tc>
          <w:tcPr>
            <w:tcW w:w="1596" w:type="dxa"/>
          </w:tcPr>
          <w:p w14:paraId="1708982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C304B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98987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1D67E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286AA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763A129D"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664206BA" w14:textId="77777777" w:rsidR="00681514" w:rsidRDefault="006E6970">
            <w:pPr>
              <w:keepNext/>
            </w:pPr>
            <w:r>
              <w:t xml:space="preserve">17) I have taken laxatives to make up for the calories in alcohol that I had consumed previously while I was under the effects of alcohol. (3) </w:t>
            </w:r>
          </w:p>
        </w:tc>
        <w:tc>
          <w:tcPr>
            <w:tcW w:w="1596" w:type="dxa"/>
          </w:tcPr>
          <w:p w14:paraId="0E08F31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62E4A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EA4A4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2FA84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57B7F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79DDD6BB"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2CE90999" w14:textId="77777777" w:rsidR="00681514" w:rsidRDefault="006E6970">
            <w:pPr>
              <w:keepNext/>
            </w:pPr>
            <w:r>
              <w:lastRenderedPageBreak/>
              <w:t xml:space="preserve">18) I have exercised to make up for the calories in alcohol that I had consumed previously while I was under the effects of alcohol.   (4) </w:t>
            </w:r>
          </w:p>
        </w:tc>
        <w:tc>
          <w:tcPr>
            <w:tcW w:w="1596" w:type="dxa"/>
          </w:tcPr>
          <w:p w14:paraId="0321F01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04CDC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57AF0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E1841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945DC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6E5E52E3"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4E83BC7E" w14:textId="77777777" w:rsidR="00681514" w:rsidRDefault="006E6970">
            <w:pPr>
              <w:keepNext/>
            </w:pPr>
            <w:r>
              <w:t xml:space="preserve">19) I have made myself vomit to make up for the calories in alcohol that I had consumed previously while I was under the effects of alcohol.   (5) </w:t>
            </w:r>
          </w:p>
        </w:tc>
        <w:tc>
          <w:tcPr>
            <w:tcW w:w="1596" w:type="dxa"/>
          </w:tcPr>
          <w:p w14:paraId="2EE311A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29126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B2DD7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E804D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0E6C5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4EE08017"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339ECB26" w14:textId="77777777" w:rsidR="00681514" w:rsidRDefault="006E6970">
            <w:pPr>
              <w:keepNext/>
            </w:pPr>
            <w:r>
              <w:t xml:space="preserve">20) I have eaten less than usual during one or more meals to make up for the calories in alcohol that I had consumed previously while I was under the effects of alcohol. (6) </w:t>
            </w:r>
          </w:p>
        </w:tc>
        <w:tc>
          <w:tcPr>
            <w:tcW w:w="1596" w:type="dxa"/>
          </w:tcPr>
          <w:p w14:paraId="6DE42DD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C09F4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AB239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800AB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27687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4A0A2532"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159ED5CA" w14:textId="77777777" w:rsidR="00681514" w:rsidRDefault="006E6970">
            <w:pPr>
              <w:keepNext/>
            </w:pPr>
            <w:r>
              <w:lastRenderedPageBreak/>
              <w:t xml:space="preserve">21) I have skipped an entire day or more of eating to make up for the calories in alcohol that I had consumed previously while I was under the effects of alcohol. (7) </w:t>
            </w:r>
          </w:p>
        </w:tc>
        <w:tc>
          <w:tcPr>
            <w:tcW w:w="1596" w:type="dxa"/>
          </w:tcPr>
          <w:p w14:paraId="097C5B4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C6BC2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2C628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CCD0C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71425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41CE1A" w14:textId="77777777" w:rsidR="00681514" w:rsidRDefault="00681514"/>
    <w:p w14:paraId="318C743E" w14:textId="77777777" w:rsidR="00681514" w:rsidRDefault="00681514"/>
    <w:p w14:paraId="74543C39" w14:textId="77777777" w:rsidR="00681514" w:rsidRDefault="006E6970">
      <w:pPr>
        <w:pStyle w:val="BlockEndLabel"/>
      </w:pPr>
      <w:r>
        <w:t>End of Block: CEBRACS</w:t>
      </w:r>
    </w:p>
    <w:p w14:paraId="5E975569" w14:textId="77777777" w:rsidR="00681514" w:rsidRDefault="00681514">
      <w:pPr>
        <w:pStyle w:val="BlockSeparator"/>
      </w:pPr>
    </w:p>
    <w:p w14:paraId="6EB47CFA" w14:textId="77777777" w:rsidR="00681514" w:rsidRDefault="006E6970">
      <w:pPr>
        <w:pStyle w:val="BlockStartLabel"/>
      </w:pPr>
      <w:r>
        <w:t>Start of Block: BES</w:t>
      </w:r>
    </w:p>
    <w:p w14:paraId="1D2B68E0" w14:textId="77777777" w:rsidR="00681514" w:rsidRDefault="00681514"/>
    <w:p w14:paraId="25631C23" w14:textId="77777777" w:rsidR="00681514" w:rsidRDefault="006E6970">
      <w:pPr>
        <w:keepNext/>
      </w:pPr>
      <w:r>
        <w:t xml:space="preserve">Q16 </w:t>
      </w:r>
      <w:r>
        <w:br/>
      </w:r>
      <w:r>
        <w:rPr>
          <w:b/>
        </w:rPr>
        <w:t>Body-Esteem Scale for Adolescents and Adults.</w:t>
      </w:r>
      <w:r>
        <w:t xml:space="preserve">  </w:t>
      </w:r>
      <w:r>
        <w:br/>
      </w:r>
      <w:r>
        <w:rPr>
          <w:b/>
        </w:rPr>
        <w:lastRenderedPageBreak/>
        <w:t>Instructions: </w:t>
      </w:r>
      <w:r>
        <w:br/>
        <w:t xml:space="preserve"> Indicate how often you agree with the following statements ranging from "never" to "always".</w:t>
      </w:r>
    </w:p>
    <w:tbl>
      <w:tblPr>
        <w:tblStyle w:val="QQuestionTable"/>
        <w:tblW w:w="9576" w:type="auto"/>
        <w:tblLook w:val="07E0" w:firstRow="1" w:lastRow="1" w:firstColumn="1" w:lastColumn="1" w:noHBand="1" w:noVBand="1"/>
      </w:tblPr>
      <w:tblGrid>
        <w:gridCol w:w="1586"/>
        <w:gridCol w:w="1547"/>
        <w:gridCol w:w="1550"/>
        <w:gridCol w:w="1579"/>
        <w:gridCol w:w="1544"/>
        <w:gridCol w:w="1554"/>
      </w:tblGrid>
      <w:tr w:rsidR="00681514" w14:paraId="23854DAE" w14:textId="77777777" w:rsidTr="006815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63B3E7C" w14:textId="77777777" w:rsidR="00681514" w:rsidRDefault="00681514">
            <w:pPr>
              <w:keepNext/>
            </w:pPr>
          </w:p>
        </w:tc>
        <w:tc>
          <w:tcPr>
            <w:tcW w:w="1596" w:type="dxa"/>
          </w:tcPr>
          <w:p w14:paraId="09D8F7BD" w14:textId="77777777" w:rsidR="00681514" w:rsidRDefault="006E6970">
            <w:pPr>
              <w:cnfStyle w:val="100000000000" w:firstRow="1" w:lastRow="0" w:firstColumn="0" w:lastColumn="0" w:oddVBand="0" w:evenVBand="0" w:oddHBand="0" w:evenHBand="0" w:firstRowFirstColumn="0" w:firstRowLastColumn="0" w:lastRowFirstColumn="0" w:lastRowLastColumn="0"/>
            </w:pPr>
            <w:r>
              <w:t>Never (1)</w:t>
            </w:r>
          </w:p>
        </w:tc>
        <w:tc>
          <w:tcPr>
            <w:tcW w:w="1596" w:type="dxa"/>
          </w:tcPr>
          <w:p w14:paraId="63A4B538" w14:textId="77777777" w:rsidR="00681514" w:rsidRDefault="006E6970">
            <w:pPr>
              <w:cnfStyle w:val="100000000000" w:firstRow="1" w:lastRow="0" w:firstColumn="0" w:lastColumn="0" w:oddVBand="0" w:evenVBand="0" w:oddHBand="0" w:evenHBand="0" w:firstRowFirstColumn="0" w:firstRowLastColumn="0" w:lastRowFirstColumn="0" w:lastRowLastColumn="0"/>
            </w:pPr>
            <w:r>
              <w:t>Rarely (2)</w:t>
            </w:r>
          </w:p>
        </w:tc>
        <w:tc>
          <w:tcPr>
            <w:tcW w:w="1596" w:type="dxa"/>
          </w:tcPr>
          <w:p w14:paraId="40C921F3" w14:textId="77777777" w:rsidR="00681514" w:rsidRDefault="006E6970">
            <w:pPr>
              <w:cnfStyle w:val="100000000000" w:firstRow="1" w:lastRow="0" w:firstColumn="0" w:lastColumn="0" w:oddVBand="0" w:evenVBand="0" w:oddHBand="0" w:evenHBand="0" w:firstRowFirstColumn="0" w:firstRowLastColumn="0" w:lastRowFirstColumn="0" w:lastRowLastColumn="0"/>
            </w:pPr>
            <w:r>
              <w:t>Sometimes (3)</w:t>
            </w:r>
          </w:p>
        </w:tc>
        <w:tc>
          <w:tcPr>
            <w:tcW w:w="1596" w:type="dxa"/>
          </w:tcPr>
          <w:p w14:paraId="7F2843BC" w14:textId="77777777" w:rsidR="00681514" w:rsidRDefault="006E6970">
            <w:pPr>
              <w:cnfStyle w:val="100000000000" w:firstRow="1" w:lastRow="0" w:firstColumn="0" w:lastColumn="0" w:oddVBand="0" w:evenVBand="0" w:oddHBand="0" w:evenHBand="0" w:firstRowFirstColumn="0" w:firstRowLastColumn="0" w:lastRowFirstColumn="0" w:lastRowLastColumn="0"/>
            </w:pPr>
            <w:r>
              <w:t>Often (4)</w:t>
            </w:r>
          </w:p>
        </w:tc>
        <w:tc>
          <w:tcPr>
            <w:tcW w:w="1596" w:type="dxa"/>
          </w:tcPr>
          <w:p w14:paraId="46BB890B" w14:textId="77777777" w:rsidR="00681514" w:rsidRDefault="006E6970">
            <w:pPr>
              <w:cnfStyle w:val="100000000000" w:firstRow="1" w:lastRow="0" w:firstColumn="0" w:lastColumn="0" w:oddVBand="0" w:evenVBand="0" w:oddHBand="0" w:evenHBand="0" w:firstRowFirstColumn="0" w:firstRowLastColumn="0" w:lastRowFirstColumn="0" w:lastRowLastColumn="0"/>
            </w:pPr>
            <w:r>
              <w:t>Always (5)</w:t>
            </w:r>
          </w:p>
        </w:tc>
      </w:tr>
      <w:tr w:rsidR="00681514" w14:paraId="23359C2F"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4C01C827" w14:textId="77777777" w:rsidR="00681514" w:rsidRDefault="006E6970">
            <w:pPr>
              <w:keepNext/>
            </w:pPr>
            <w:r>
              <w:t xml:space="preserve">1. I like what I look like in pictures. (1) </w:t>
            </w:r>
          </w:p>
        </w:tc>
        <w:tc>
          <w:tcPr>
            <w:tcW w:w="1596" w:type="dxa"/>
          </w:tcPr>
          <w:p w14:paraId="7B6865F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1DBBB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B6E11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E66DE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12E70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2DB67F4C"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5AB58A18" w14:textId="77777777" w:rsidR="00681514" w:rsidRDefault="006E6970">
            <w:pPr>
              <w:keepNext/>
            </w:pPr>
            <w:r>
              <w:t xml:space="preserve">2. Other people consider me good looking. (2) </w:t>
            </w:r>
          </w:p>
        </w:tc>
        <w:tc>
          <w:tcPr>
            <w:tcW w:w="1596" w:type="dxa"/>
          </w:tcPr>
          <w:p w14:paraId="017F9E7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EE728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AD5DB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F140A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4A694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6CA71D6F"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4D3E55A9" w14:textId="77777777" w:rsidR="00681514" w:rsidRDefault="006E6970">
            <w:pPr>
              <w:keepNext/>
            </w:pPr>
            <w:r>
              <w:t xml:space="preserve">3. I'm proud of my body. (3) </w:t>
            </w:r>
          </w:p>
        </w:tc>
        <w:tc>
          <w:tcPr>
            <w:tcW w:w="1596" w:type="dxa"/>
          </w:tcPr>
          <w:p w14:paraId="6B69001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349DE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9AD8B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790C5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DA7AD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064AB087"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62212648" w14:textId="77777777" w:rsidR="00681514" w:rsidRDefault="006E6970">
            <w:pPr>
              <w:keepNext/>
            </w:pPr>
            <w:r>
              <w:t xml:space="preserve">4. I am preoccupied with trying to change my body weight. (4) </w:t>
            </w:r>
          </w:p>
        </w:tc>
        <w:tc>
          <w:tcPr>
            <w:tcW w:w="1596" w:type="dxa"/>
          </w:tcPr>
          <w:p w14:paraId="2CC674D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7D506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8208E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9D954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74F0E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36408510"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7A62E004" w14:textId="77777777" w:rsidR="00681514" w:rsidRDefault="006E6970">
            <w:pPr>
              <w:keepNext/>
            </w:pPr>
            <w:r>
              <w:t xml:space="preserve">5. I think my appearance would help me get a job. (5) </w:t>
            </w:r>
          </w:p>
        </w:tc>
        <w:tc>
          <w:tcPr>
            <w:tcW w:w="1596" w:type="dxa"/>
          </w:tcPr>
          <w:p w14:paraId="3E38E36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78BA4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8E7FF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D1237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497CA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0DEAB9AB"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643D81AA" w14:textId="77777777" w:rsidR="00681514" w:rsidRDefault="006E6970">
            <w:pPr>
              <w:keepNext/>
            </w:pPr>
            <w:r>
              <w:t xml:space="preserve">6. I like what I see when I look in the mirror. (6) </w:t>
            </w:r>
          </w:p>
        </w:tc>
        <w:tc>
          <w:tcPr>
            <w:tcW w:w="1596" w:type="dxa"/>
          </w:tcPr>
          <w:p w14:paraId="26A4423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8CB0D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69DE4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82563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333E5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39BF432E"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00E17B7D" w14:textId="77777777" w:rsidR="00681514" w:rsidRDefault="006E6970">
            <w:pPr>
              <w:keepNext/>
            </w:pPr>
            <w:r>
              <w:t xml:space="preserve">7. There are lots of things I'd like to change about my looks if I could. (7) </w:t>
            </w:r>
          </w:p>
        </w:tc>
        <w:tc>
          <w:tcPr>
            <w:tcW w:w="1596" w:type="dxa"/>
          </w:tcPr>
          <w:p w14:paraId="654B1DE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C65F2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3CA69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CEF53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A3534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2293D55A"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79811ADE" w14:textId="77777777" w:rsidR="00681514" w:rsidRDefault="006E6970">
            <w:pPr>
              <w:keepNext/>
            </w:pPr>
            <w:r>
              <w:t xml:space="preserve">8. I am satisfied with my weight. (8) </w:t>
            </w:r>
          </w:p>
        </w:tc>
        <w:tc>
          <w:tcPr>
            <w:tcW w:w="1596" w:type="dxa"/>
          </w:tcPr>
          <w:p w14:paraId="68F0AAB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D1EFE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ECED9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64C6E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2F531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65CBEFC5"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1C6CAD6C" w14:textId="77777777" w:rsidR="00681514" w:rsidRDefault="006E6970">
            <w:pPr>
              <w:keepNext/>
            </w:pPr>
            <w:r>
              <w:t xml:space="preserve">9. I wish I looked better. (9) </w:t>
            </w:r>
          </w:p>
        </w:tc>
        <w:tc>
          <w:tcPr>
            <w:tcW w:w="1596" w:type="dxa"/>
          </w:tcPr>
          <w:p w14:paraId="1045C5E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C5F53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5C8DE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BCB1B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FB327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5E361574"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5BBA5206" w14:textId="77777777" w:rsidR="00681514" w:rsidRDefault="006E6970">
            <w:pPr>
              <w:keepNext/>
            </w:pPr>
            <w:r>
              <w:t xml:space="preserve">10. I really like what I weigh. (10) </w:t>
            </w:r>
          </w:p>
        </w:tc>
        <w:tc>
          <w:tcPr>
            <w:tcW w:w="1596" w:type="dxa"/>
          </w:tcPr>
          <w:p w14:paraId="15E99AE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E7766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B5AD3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C2535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0349E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1BDD8E36"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5BE1DF60" w14:textId="77777777" w:rsidR="00681514" w:rsidRDefault="006E6970">
            <w:pPr>
              <w:keepNext/>
            </w:pPr>
            <w:r>
              <w:lastRenderedPageBreak/>
              <w:t xml:space="preserve">11. I really wish I looked like someone else. (11) </w:t>
            </w:r>
          </w:p>
        </w:tc>
        <w:tc>
          <w:tcPr>
            <w:tcW w:w="1596" w:type="dxa"/>
          </w:tcPr>
          <w:p w14:paraId="034356B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62997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A5AAF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9DB76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92B2A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0D998008"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1DA56EA8" w14:textId="77777777" w:rsidR="00681514" w:rsidRDefault="006E6970">
            <w:pPr>
              <w:keepNext/>
            </w:pPr>
            <w:r>
              <w:t xml:space="preserve">12. People my own age like my looks. (12) </w:t>
            </w:r>
          </w:p>
        </w:tc>
        <w:tc>
          <w:tcPr>
            <w:tcW w:w="1596" w:type="dxa"/>
          </w:tcPr>
          <w:p w14:paraId="6E92EFF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0D5EE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FF95E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2740D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EE9A1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08F8F728"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54D15E10" w14:textId="77777777" w:rsidR="00681514" w:rsidRDefault="006E6970">
            <w:pPr>
              <w:keepNext/>
            </w:pPr>
            <w:r>
              <w:t xml:space="preserve">13. My looks upset me. (13) </w:t>
            </w:r>
          </w:p>
        </w:tc>
        <w:tc>
          <w:tcPr>
            <w:tcW w:w="1596" w:type="dxa"/>
          </w:tcPr>
          <w:p w14:paraId="7F127DA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6A5FF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F0052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02B07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3986E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0BF0FE27"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522E6597" w14:textId="77777777" w:rsidR="00681514" w:rsidRDefault="006E6970">
            <w:pPr>
              <w:keepNext/>
            </w:pPr>
            <w:r>
              <w:t xml:space="preserve">14. I'm as nice looking as most people. (14) </w:t>
            </w:r>
          </w:p>
        </w:tc>
        <w:tc>
          <w:tcPr>
            <w:tcW w:w="1596" w:type="dxa"/>
          </w:tcPr>
          <w:p w14:paraId="58FC243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05AA4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61E89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23D1C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34781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3689726B"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3752DD2F" w14:textId="77777777" w:rsidR="00681514" w:rsidRDefault="006E6970">
            <w:pPr>
              <w:keepNext/>
            </w:pPr>
            <w:r>
              <w:t xml:space="preserve">15. I'm pretty happy about the way I look. (15) </w:t>
            </w:r>
          </w:p>
        </w:tc>
        <w:tc>
          <w:tcPr>
            <w:tcW w:w="1596" w:type="dxa"/>
          </w:tcPr>
          <w:p w14:paraId="00FC24B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18AB9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7B7B0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2C73B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5F429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383D4C12"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51F7401F" w14:textId="77777777" w:rsidR="00681514" w:rsidRDefault="006E6970">
            <w:pPr>
              <w:keepNext/>
            </w:pPr>
            <w:r>
              <w:t xml:space="preserve">16. I feel I weigh the right amount for my height. (16) </w:t>
            </w:r>
          </w:p>
        </w:tc>
        <w:tc>
          <w:tcPr>
            <w:tcW w:w="1596" w:type="dxa"/>
          </w:tcPr>
          <w:p w14:paraId="1563C98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36A82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DD491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49D34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3BB93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7E0F8766"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229C2742" w14:textId="77777777" w:rsidR="00681514" w:rsidRDefault="006E6970">
            <w:pPr>
              <w:keepNext/>
            </w:pPr>
            <w:r>
              <w:t xml:space="preserve">17. I feel ashamed of how I look. (17) </w:t>
            </w:r>
          </w:p>
        </w:tc>
        <w:tc>
          <w:tcPr>
            <w:tcW w:w="1596" w:type="dxa"/>
          </w:tcPr>
          <w:p w14:paraId="5B9AC4D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7EA9A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5401A7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743AE5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84A73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5E319184"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34CA4A84" w14:textId="77777777" w:rsidR="00681514" w:rsidRDefault="006E6970">
            <w:pPr>
              <w:keepNext/>
            </w:pPr>
            <w:r>
              <w:t xml:space="preserve">18. Weighing myself depresses me. (18) </w:t>
            </w:r>
          </w:p>
        </w:tc>
        <w:tc>
          <w:tcPr>
            <w:tcW w:w="1596" w:type="dxa"/>
          </w:tcPr>
          <w:p w14:paraId="4F998A8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6488C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E0206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4898D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1B4BA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7DBCEECA"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2EA864F9" w14:textId="77777777" w:rsidR="00681514" w:rsidRDefault="006E6970">
            <w:pPr>
              <w:keepNext/>
            </w:pPr>
            <w:r>
              <w:t xml:space="preserve">19. My weight makes me unhappy. (19) </w:t>
            </w:r>
          </w:p>
        </w:tc>
        <w:tc>
          <w:tcPr>
            <w:tcW w:w="1596" w:type="dxa"/>
          </w:tcPr>
          <w:p w14:paraId="0D366D2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05B8E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93199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4954A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41573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4D68D428"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5421B298" w14:textId="77777777" w:rsidR="00681514" w:rsidRDefault="006E6970">
            <w:pPr>
              <w:keepNext/>
            </w:pPr>
            <w:r>
              <w:t xml:space="preserve">20. My looks help me to get dates. (20) </w:t>
            </w:r>
          </w:p>
        </w:tc>
        <w:tc>
          <w:tcPr>
            <w:tcW w:w="1596" w:type="dxa"/>
          </w:tcPr>
          <w:p w14:paraId="2BCD4AC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B9D0A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85E71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F2A2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01215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777AC994"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499FDC4C" w14:textId="77777777" w:rsidR="00681514" w:rsidRDefault="006E6970">
            <w:pPr>
              <w:keepNext/>
            </w:pPr>
            <w:r>
              <w:t xml:space="preserve">21. I worry about the way I look. (21) </w:t>
            </w:r>
          </w:p>
        </w:tc>
        <w:tc>
          <w:tcPr>
            <w:tcW w:w="1596" w:type="dxa"/>
          </w:tcPr>
          <w:p w14:paraId="14D31A5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A54C9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77714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4099E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5C858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3CC5395A"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3C942E8C" w14:textId="77777777" w:rsidR="00681514" w:rsidRDefault="006E6970">
            <w:pPr>
              <w:keepNext/>
            </w:pPr>
            <w:r>
              <w:lastRenderedPageBreak/>
              <w:t xml:space="preserve">22. I think I have a good body. (22) </w:t>
            </w:r>
          </w:p>
        </w:tc>
        <w:tc>
          <w:tcPr>
            <w:tcW w:w="1596" w:type="dxa"/>
          </w:tcPr>
          <w:p w14:paraId="1BCA8D6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9F420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B57E7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C2106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FBD91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4537F3FE"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75360949" w14:textId="77777777" w:rsidR="00681514" w:rsidRDefault="006E6970">
            <w:pPr>
              <w:keepNext/>
            </w:pPr>
            <w:r>
              <w:t xml:space="preserve">23. I'm looking as nice as I'd like to. (23) </w:t>
            </w:r>
          </w:p>
        </w:tc>
        <w:tc>
          <w:tcPr>
            <w:tcW w:w="1596" w:type="dxa"/>
          </w:tcPr>
          <w:p w14:paraId="350F1C5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BE57B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38173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DE9B7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FF67A5"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E9822F4" w14:textId="77777777" w:rsidR="00681514" w:rsidRDefault="00681514"/>
    <w:p w14:paraId="7D81AFA5" w14:textId="77777777" w:rsidR="00681514" w:rsidRDefault="00681514"/>
    <w:p w14:paraId="733C584E" w14:textId="77777777" w:rsidR="00681514" w:rsidRDefault="006E6970">
      <w:pPr>
        <w:pStyle w:val="BlockEndLabel"/>
      </w:pPr>
      <w:r>
        <w:t>End of Block: BES</w:t>
      </w:r>
    </w:p>
    <w:p w14:paraId="6D14A2D7" w14:textId="77777777" w:rsidR="00681514" w:rsidRDefault="00681514">
      <w:pPr>
        <w:pStyle w:val="BlockSeparator"/>
      </w:pPr>
    </w:p>
    <w:p w14:paraId="4BB811B5" w14:textId="77777777" w:rsidR="00681514" w:rsidRDefault="006E6970">
      <w:pPr>
        <w:pStyle w:val="BlockStartLabel"/>
      </w:pPr>
      <w:r>
        <w:t>Start of Block: BSS</w:t>
      </w:r>
    </w:p>
    <w:p w14:paraId="6F8C337A" w14:textId="77777777" w:rsidR="00681514" w:rsidRDefault="00681514"/>
    <w:p w14:paraId="709FD0A5" w14:textId="77777777" w:rsidR="00681514" w:rsidRDefault="006E6970">
      <w:pPr>
        <w:keepNext/>
      </w:pPr>
      <w:r>
        <w:t xml:space="preserve">Q18 </w:t>
      </w:r>
      <w:r>
        <w:br/>
      </w:r>
      <w:r>
        <w:rPr>
          <w:b/>
        </w:rPr>
        <w:t>The Brief Sensation Scale.</w:t>
      </w:r>
      <w:r>
        <w:t xml:space="preserve">  </w:t>
      </w:r>
      <w:r>
        <w:br/>
      </w:r>
      <w:r>
        <w:rPr>
          <w:b/>
        </w:rPr>
        <w:lastRenderedPageBreak/>
        <w:t>Instructions:</w:t>
      </w:r>
      <w:r>
        <w:br/>
        <w:t xml:space="preserve"> Please rate the extent to which you agree with the following statements.</w:t>
      </w:r>
    </w:p>
    <w:tbl>
      <w:tblPr>
        <w:tblStyle w:val="QQuestionTable"/>
        <w:tblW w:w="9576" w:type="auto"/>
        <w:tblLook w:val="07E0" w:firstRow="1" w:lastRow="1" w:firstColumn="1" w:lastColumn="1" w:noHBand="1" w:noVBand="1"/>
      </w:tblPr>
      <w:tblGrid>
        <w:gridCol w:w="1613"/>
        <w:gridCol w:w="1553"/>
        <w:gridCol w:w="1556"/>
        <w:gridCol w:w="1554"/>
        <w:gridCol w:w="1533"/>
        <w:gridCol w:w="1551"/>
      </w:tblGrid>
      <w:tr w:rsidR="00681514" w14:paraId="45917276" w14:textId="77777777" w:rsidTr="006815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E143790" w14:textId="77777777" w:rsidR="00681514" w:rsidRDefault="00681514">
            <w:pPr>
              <w:keepNext/>
            </w:pPr>
          </w:p>
        </w:tc>
        <w:tc>
          <w:tcPr>
            <w:tcW w:w="1596" w:type="dxa"/>
          </w:tcPr>
          <w:p w14:paraId="28A45F43" w14:textId="77777777" w:rsidR="00681514" w:rsidRDefault="006E697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4E75FE9" w14:textId="77777777" w:rsidR="00681514" w:rsidRDefault="006E6970">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7B574DED" w14:textId="77777777" w:rsidR="00681514" w:rsidRDefault="006E697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5F556698" w14:textId="77777777" w:rsidR="00681514" w:rsidRDefault="006E6970">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6A4DCBD4" w14:textId="77777777" w:rsidR="00681514" w:rsidRDefault="006E6970">
            <w:pPr>
              <w:cnfStyle w:val="100000000000" w:firstRow="1" w:lastRow="0" w:firstColumn="0" w:lastColumn="0" w:oddVBand="0" w:evenVBand="0" w:oddHBand="0" w:evenHBand="0" w:firstRowFirstColumn="0" w:firstRowLastColumn="0" w:lastRowFirstColumn="0" w:lastRowLastColumn="0"/>
            </w:pPr>
            <w:r>
              <w:t>Strongly agree (5)</w:t>
            </w:r>
          </w:p>
        </w:tc>
      </w:tr>
      <w:tr w:rsidR="00681514" w14:paraId="69B70B01"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77E0E8AA" w14:textId="77777777" w:rsidR="00681514" w:rsidRDefault="006E6970">
            <w:pPr>
              <w:keepNext/>
            </w:pPr>
            <w:r>
              <w:t xml:space="preserve">1. I would like to explore strange places. (1) </w:t>
            </w:r>
          </w:p>
        </w:tc>
        <w:tc>
          <w:tcPr>
            <w:tcW w:w="1596" w:type="dxa"/>
          </w:tcPr>
          <w:p w14:paraId="0A4AACC2"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D250A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6C65F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908C2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5E4CD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4AA712C0"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2E2E0DF7" w14:textId="77777777" w:rsidR="00681514" w:rsidRDefault="006E6970">
            <w:pPr>
              <w:keepNext/>
            </w:pPr>
            <w:r>
              <w:t xml:space="preserve">2. I get restless when I spend too much time at home. (2) </w:t>
            </w:r>
          </w:p>
        </w:tc>
        <w:tc>
          <w:tcPr>
            <w:tcW w:w="1596" w:type="dxa"/>
          </w:tcPr>
          <w:p w14:paraId="37DA861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56CD2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098F8F"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D54FD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64E4B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38956AE6"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06873A87" w14:textId="77777777" w:rsidR="00681514" w:rsidRDefault="006E6970">
            <w:pPr>
              <w:keepNext/>
            </w:pPr>
            <w:r>
              <w:t xml:space="preserve">3. I like to do frightening things. (3) </w:t>
            </w:r>
          </w:p>
        </w:tc>
        <w:tc>
          <w:tcPr>
            <w:tcW w:w="1596" w:type="dxa"/>
          </w:tcPr>
          <w:p w14:paraId="0CDCFA4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7B2AB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22D16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C7255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F16AA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01730776"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5732D86A" w14:textId="77777777" w:rsidR="00681514" w:rsidRDefault="006E6970">
            <w:pPr>
              <w:keepNext/>
            </w:pPr>
            <w:r>
              <w:t xml:space="preserve">4. I like wild parties. (4) </w:t>
            </w:r>
          </w:p>
        </w:tc>
        <w:tc>
          <w:tcPr>
            <w:tcW w:w="1596" w:type="dxa"/>
          </w:tcPr>
          <w:p w14:paraId="54A532B3"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96CED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8A422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18E4E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11583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7EA409BA"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34F1F18A" w14:textId="77777777" w:rsidR="00681514" w:rsidRDefault="006E6970">
            <w:pPr>
              <w:keepNext/>
            </w:pPr>
            <w:r>
              <w:t xml:space="preserve">5. I would like to take off on a trip with no pre-planned routes or timetables. (5) </w:t>
            </w:r>
          </w:p>
        </w:tc>
        <w:tc>
          <w:tcPr>
            <w:tcW w:w="1596" w:type="dxa"/>
          </w:tcPr>
          <w:p w14:paraId="40CC1366"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0111458"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4665DC"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BE865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353E4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3CBB2724"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76162B37" w14:textId="77777777" w:rsidR="00681514" w:rsidRDefault="006E6970">
            <w:pPr>
              <w:keepNext/>
            </w:pPr>
            <w:r>
              <w:t xml:space="preserve">6. I prefer friends who are exctingly unpredictable. (6) </w:t>
            </w:r>
          </w:p>
        </w:tc>
        <w:tc>
          <w:tcPr>
            <w:tcW w:w="1596" w:type="dxa"/>
          </w:tcPr>
          <w:p w14:paraId="4B84C68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C20CE1"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74DEAB"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8F122D"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B909D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55B2DFAF"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72D96618" w14:textId="77777777" w:rsidR="00681514" w:rsidRDefault="006E6970">
            <w:pPr>
              <w:keepNext/>
            </w:pPr>
            <w:r>
              <w:t xml:space="preserve">7. I would like to try bungee jumping. (7) </w:t>
            </w:r>
          </w:p>
        </w:tc>
        <w:tc>
          <w:tcPr>
            <w:tcW w:w="1596" w:type="dxa"/>
          </w:tcPr>
          <w:p w14:paraId="192E94A4"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091D0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ABCAB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8CD6A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12938A"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81514" w14:paraId="64CFDA74" w14:textId="77777777" w:rsidTr="00681514">
        <w:tc>
          <w:tcPr>
            <w:cnfStyle w:val="001000000000" w:firstRow="0" w:lastRow="0" w:firstColumn="1" w:lastColumn="0" w:oddVBand="0" w:evenVBand="0" w:oddHBand="0" w:evenHBand="0" w:firstRowFirstColumn="0" w:firstRowLastColumn="0" w:lastRowFirstColumn="0" w:lastRowLastColumn="0"/>
            <w:tcW w:w="1596" w:type="dxa"/>
          </w:tcPr>
          <w:p w14:paraId="4A3C3283" w14:textId="77777777" w:rsidR="00681514" w:rsidRDefault="006E6970">
            <w:pPr>
              <w:keepNext/>
            </w:pPr>
            <w:r>
              <w:t xml:space="preserve">8. I would love to have new and exciting experiences even if they are illegal. (8) </w:t>
            </w:r>
          </w:p>
        </w:tc>
        <w:tc>
          <w:tcPr>
            <w:tcW w:w="1596" w:type="dxa"/>
          </w:tcPr>
          <w:p w14:paraId="026AA1B0"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C9851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03F7B7"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42D39E"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BD0759" w14:textId="77777777" w:rsidR="00681514" w:rsidRDefault="00681514">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4FC72C7" w14:textId="77777777" w:rsidR="00681514" w:rsidRDefault="00681514"/>
    <w:p w14:paraId="33CBFF94" w14:textId="77777777" w:rsidR="00681514" w:rsidRDefault="00681514"/>
    <w:p w14:paraId="3418AEF4" w14:textId="77777777" w:rsidR="00681514" w:rsidRDefault="006E6970">
      <w:pPr>
        <w:pStyle w:val="BlockEndLabel"/>
      </w:pPr>
      <w:r>
        <w:t>End of Block: BSS</w:t>
      </w:r>
    </w:p>
    <w:p w14:paraId="31FC867B" w14:textId="77777777" w:rsidR="00681514" w:rsidRDefault="00681514">
      <w:pPr>
        <w:pStyle w:val="BlockSeparator"/>
      </w:pPr>
    </w:p>
    <w:p w14:paraId="3FBFED3B" w14:textId="77777777" w:rsidR="00681514" w:rsidRDefault="006E6970">
      <w:pPr>
        <w:pStyle w:val="BlockStartLabel"/>
      </w:pPr>
      <w:r>
        <w:t>Start of Block: Debrief</w:t>
      </w:r>
    </w:p>
    <w:p w14:paraId="40FCD463" w14:textId="77777777" w:rsidR="00681514" w:rsidRDefault="00681514"/>
    <w:p w14:paraId="3E6CBFA5" w14:textId="77777777" w:rsidR="00681514" w:rsidRDefault="006E6970">
      <w:pPr>
        <w:keepNext/>
      </w:pPr>
      <w:r>
        <w:t xml:space="preserve">Q19 </w:t>
      </w:r>
      <w:r>
        <w:br/>
      </w:r>
      <w:r>
        <w:rPr>
          <w:b/>
          <w:i/>
        </w:rPr>
        <w:t>Drunkorexia: Determining whether disordered eating and alcohol use is “just a university lifestyle choice.”</w:t>
      </w:r>
      <w:r>
        <w:t xml:space="preserve"> </w:t>
      </w:r>
      <w:r>
        <w:br/>
        <w:t xml:space="preserve"> Thank you for taking part in our research study, to investigate the prevalence of compensatory behaviours in response to alcohol, in both students and non-students.</w:t>
      </w:r>
      <w:r>
        <w:br/>
        <w:t xml:space="preserve"> The data collected will provide a deeper insight into an area that hasn’t really been researched outside of the student population. All answers provided from the survey will be completely anonymised and stored within the university under a password protected K Drive until the dissertation has been handed in and graded. From this, the data will be destroyed using the appropriate measures.</w:t>
      </w:r>
      <w:r>
        <w:br/>
        <w:t xml:space="preserve"> </w:t>
      </w:r>
      <w:r>
        <w:br/>
        <w:t xml:space="preserve"> We understand that reflecting on alcohol use and eating behaviours can be a sensitive topic and distressing for some people. Due to this, we have compiled a list of relevant resources and encourage you to use them if you deem it necessary:</w:t>
      </w:r>
      <w:r>
        <w:br/>
        <w:t xml:space="preserve"> </w:t>
      </w:r>
      <w:r>
        <w:rPr>
          <w:b/>
        </w:rPr>
        <w:t>Beat, UK Eating Disorder Charity</w:t>
      </w:r>
      <w:r>
        <w:t xml:space="preserve"> - </w:t>
      </w:r>
      <w:hyperlink r:id="rId7">
        <w:r>
          <w:rPr>
            <w:color w:val="007AC0"/>
            <w:u w:val="single"/>
          </w:rPr>
          <w:t>https://www.beateatingdisorders.org.uk/</w:t>
        </w:r>
      </w:hyperlink>
      <w:r>
        <w:br/>
        <w:t xml:space="preserve"> </w:t>
      </w:r>
      <w:r>
        <w:rPr>
          <w:b/>
        </w:rPr>
        <w:t>Drinkaware, Alcohol Advice</w:t>
      </w:r>
      <w:r>
        <w:t xml:space="preserve"> - </w:t>
      </w:r>
      <w:hyperlink r:id="rId8">
        <w:r>
          <w:rPr>
            <w:color w:val="007AC0"/>
            <w:u w:val="single"/>
          </w:rPr>
          <w:t>https://www.drinkaware.co.uk/</w:t>
        </w:r>
      </w:hyperlink>
      <w:r>
        <w:br/>
        <w:t xml:space="preserve"> </w:t>
      </w:r>
      <w:r>
        <w:rPr>
          <w:b/>
        </w:rPr>
        <w:t xml:space="preserve">Samaritans </w:t>
      </w:r>
      <w:r>
        <w:t xml:space="preserve">- </w:t>
      </w:r>
      <w:hyperlink r:id="rId9">
        <w:r>
          <w:rPr>
            <w:color w:val="007AC0"/>
            <w:u w:val="single"/>
          </w:rPr>
          <w:t>https://www.samaritans.org/</w:t>
        </w:r>
      </w:hyperlink>
      <w:r>
        <w:br/>
        <w:t xml:space="preserve">   </w:t>
      </w:r>
      <w:r>
        <w:br/>
        <w:t xml:space="preserve">If you have any questions or concerns, please contact </w:t>
      </w:r>
      <w:r>
        <w:rPr>
          <w:i/>
        </w:rPr>
        <w:t xml:space="preserve">Bethany Griffin at </w:t>
      </w:r>
      <w:hyperlink r:id="rId10">
        <w:r>
          <w:rPr>
            <w:color w:val="007AC0"/>
            <w:u w:val="single"/>
          </w:rPr>
          <w:t>u1755073@unimail.hud.ac.uk</w:t>
        </w:r>
      </w:hyperlink>
      <w:r>
        <w:rPr>
          <w:i/>
        </w:rPr>
        <w:t xml:space="preserve"> </w:t>
      </w:r>
      <w:r>
        <w:t xml:space="preserve">or their supervisor </w:t>
      </w:r>
      <w:r>
        <w:rPr>
          <w:i/>
        </w:rPr>
        <w:t>Katharina Vogt at K.Vogt@hud.ac.uk.</w:t>
      </w:r>
    </w:p>
    <w:p w14:paraId="6D00E312" w14:textId="77777777" w:rsidR="00681514" w:rsidRDefault="00681514"/>
    <w:p w14:paraId="56142A57" w14:textId="77777777" w:rsidR="00681514" w:rsidRDefault="006E6970">
      <w:pPr>
        <w:pStyle w:val="BlockEndLabel"/>
      </w:pPr>
      <w:r>
        <w:t>End of Block: Debrief</w:t>
      </w:r>
    </w:p>
    <w:p w14:paraId="5EA92EBC" w14:textId="77777777" w:rsidR="00681514" w:rsidRDefault="00681514">
      <w:pPr>
        <w:pStyle w:val="BlockSeparator"/>
      </w:pPr>
    </w:p>
    <w:p w14:paraId="1B72C80D" w14:textId="77777777" w:rsidR="00681514" w:rsidRDefault="00681514"/>
    <w:sectPr w:rsidR="00681514">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2A2D75" w14:textId="77777777" w:rsidR="00301D30" w:rsidRDefault="00301D30">
      <w:pPr>
        <w:spacing w:line="240" w:lineRule="auto"/>
      </w:pPr>
      <w:r>
        <w:separator/>
      </w:r>
    </w:p>
  </w:endnote>
  <w:endnote w:type="continuationSeparator" w:id="0">
    <w:p w14:paraId="5570775D" w14:textId="77777777" w:rsidR="00301D30" w:rsidRDefault="00301D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F3F62C" w14:textId="77777777" w:rsidR="00EB001B" w:rsidRDefault="006E697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F37AEDB" w14:textId="77777777" w:rsidR="00EB001B" w:rsidRDefault="00301D3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7C80A6" w14:textId="77777777" w:rsidR="00EB001B" w:rsidRDefault="006E697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0604981" w14:textId="77777777" w:rsidR="00EB001B" w:rsidRDefault="00301D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7461B9" w14:textId="77777777" w:rsidR="00301D30" w:rsidRDefault="00301D30">
      <w:pPr>
        <w:spacing w:line="240" w:lineRule="auto"/>
      </w:pPr>
      <w:r>
        <w:separator/>
      </w:r>
    </w:p>
  </w:footnote>
  <w:footnote w:type="continuationSeparator" w:id="0">
    <w:p w14:paraId="3BB22CFF" w14:textId="77777777" w:rsidR="00301D30" w:rsidRDefault="00301D3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1DF95A" w14:textId="77777777" w:rsidR="00396A2E" w:rsidRDefault="006E697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hideSpellingErrors/>
  <w:hideGrammaticalError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301D30"/>
    <w:rsid w:val="00396A2E"/>
    <w:rsid w:val="00681514"/>
    <w:rsid w:val="006E6970"/>
    <w:rsid w:val="007C30A7"/>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E04A"/>
  <w15:docId w15:val="{882A2FC7-DA96-46F6-B334-7BCD566E3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rinkaware.co.uk/"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www.beateatingdisorders.org.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u1755073@unimail.hud.ac.uk" TargetMode="External"/><Relationship Id="rId4" Type="http://schemas.openxmlformats.org/officeDocument/2006/relationships/webSettings" Target="webSettings.xml"/><Relationship Id="rId9" Type="http://schemas.openxmlformats.org/officeDocument/2006/relationships/hyperlink" Target="https://www.samaritans.or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2101</Words>
  <Characters>11982</Characters>
  <Application>Microsoft Office Word</Application>
  <DocSecurity>0</DocSecurity>
  <Lines>99</Lines>
  <Paragraphs>28</Paragraphs>
  <ScaleCrop>false</ScaleCrop>
  <Company>Qualtrics</Company>
  <LinksUpToDate>false</LinksUpToDate>
  <CharactersWithSpaces>1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unkorexia</dc:title>
  <dc:subject/>
  <dc:creator>Qualtrics</dc:creator>
  <cp:keywords/>
  <dc:description/>
  <cp:lastModifiedBy>Katharina Sophie Vogt</cp:lastModifiedBy>
  <cp:revision>2</cp:revision>
  <dcterms:created xsi:type="dcterms:W3CDTF">2020-06-12T12:49:00Z</dcterms:created>
  <dcterms:modified xsi:type="dcterms:W3CDTF">2020-06-12T12:49:00Z</dcterms:modified>
</cp:coreProperties>
</file>